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0C967" w14:textId="4B0D715B" w:rsidR="008E5C29" w:rsidRPr="00DA0FD4" w:rsidRDefault="008E5C29" w:rsidP="008E5C29">
      <w:pPr>
        <w:rPr>
          <w:rFonts w:ascii="Times New Roman" w:hAnsi="Times New Roman" w:cs="Times New Roman"/>
        </w:rPr>
      </w:pPr>
      <w:r w:rsidRPr="00DA0FD4">
        <w:rPr>
          <w:rFonts w:ascii="Times New Roman" w:hAnsi="Times New Roman" w:cs="Times New Roman"/>
        </w:rPr>
        <w:t>1A</w:t>
      </w:r>
    </w:p>
    <w:p w14:paraId="6BDDD1B5" w14:textId="77777777" w:rsidR="008E5C29" w:rsidRPr="00DA0FD4" w:rsidRDefault="008E5C29" w:rsidP="008E5C29"/>
    <w:p w14:paraId="500BADCE" w14:textId="77777777" w:rsidR="008E5C29" w:rsidRPr="00DA0FD4" w:rsidRDefault="008E5C29" w:rsidP="008E5C29"/>
    <w:tbl>
      <w:tblPr>
        <w:tblStyle w:val="TableGrid"/>
        <w:tblpPr w:leftFromText="180" w:rightFromText="180" w:vertAnchor="text" w:horzAnchor="page" w:tblpX="985" w:tblpY="-371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2693"/>
        <w:gridCol w:w="2131"/>
        <w:gridCol w:w="1560"/>
        <w:gridCol w:w="1701"/>
        <w:gridCol w:w="1559"/>
        <w:gridCol w:w="1134"/>
        <w:gridCol w:w="1134"/>
        <w:gridCol w:w="709"/>
        <w:gridCol w:w="850"/>
        <w:gridCol w:w="992"/>
      </w:tblGrid>
      <w:tr w:rsidR="00B02A84" w:rsidRPr="00DA0FD4" w14:paraId="709C1030" w14:textId="7ACFDB67" w:rsidTr="003D5CC1">
        <w:tc>
          <w:tcPr>
            <w:tcW w:w="2972" w:type="dxa"/>
            <w:gridSpan w:val="2"/>
          </w:tcPr>
          <w:p w14:paraId="6539E22A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78A64B9C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1560" w:type="dxa"/>
          </w:tcPr>
          <w:p w14:paraId="1EAF899F" w14:textId="1DC45D41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utoff (kU/L)</w:t>
            </w:r>
          </w:p>
        </w:tc>
        <w:tc>
          <w:tcPr>
            <w:tcW w:w="1701" w:type="dxa"/>
          </w:tcPr>
          <w:p w14:paraId="4F3F6C9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559" w:type="dxa"/>
          </w:tcPr>
          <w:p w14:paraId="4F3659F6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34" w:type="dxa"/>
          </w:tcPr>
          <w:p w14:paraId="1907B864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1134" w:type="dxa"/>
          </w:tcPr>
          <w:p w14:paraId="583986E7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709" w:type="dxa"/>
          </w:tcPr>
          <w:p w14:paraId="31F93D1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LR+</w:t>
            </w:r>
          </w:p>
        </w:tc>
        <w:tc>
          <w:tcPr>
            <w:tcW w:w="850" w:type="dxa"/>
          </w:tcPr>
          <w:p w14:paraId="41A84CE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LR -</w:t>
            </w:r>
          </w:p>
        </w:tc>
        <w:tc>
          <w:tcPr>
            <w:tcW w:w="992" w:type="dxa"/>
          </w:tcPr>
          <w:p w14:paraId="2E1A9D82" w14:textId="035B934E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P-value</w:t>
            </w:r>
          </w:p>
        </w:tc>
      </w:tr>
      <w:tr w:rsidR="00B02A84" w:rsidRPr="00DA0FD4" w14:paraId="6DCE5ACE" w14:textId="73732FE7" w:rsidTr="003D5CC1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2E25F773" w14:textId="241E4296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% specificity cutoff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192D3E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1B321F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5E9338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42C1E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8B1DA5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FCFEF6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CDE9C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8F2D6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29F2AA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</w:tr>
      <w:tr w:rsidR="00B02A84" w:rsidRPr="00DA0FD4" w14:paraId="18EBD8EA" w14:textId="4BEF2FB4" w:rsidTr="003D5CC1">
        <w:trPr>
          <w:gridBefore w:val="1"/>
          <w:wBefore w:w="279" w:type="dxa"/>
          <w:trHeight w:val="317"/>
        </w:trPr>
        <w:tc>
          <w:tcPr>
            <w:tcW w:w="2693" w:type="dxa"/>
          </w:tcPr>
          <w:p w14:paraId="207E7CA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2F81218F" w14:textId="2267F2C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786 (0.708–0.864) </w:t>
            </w:r>
          </w:p>
        </w:tc>
        <w:tc>
          <w:tcPr>
            <w:tcW w:w="1560" w:type="dxa"/>
          </w:tcPr>
          <w:p w14:paraId="07F12D57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701" w:type="dxa"/>
          </w:tcPr>
          <w:p w14:paraId="4A65138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559" w:type="dxa"/>
          </w:tcPr>
          <w:p w14:paraId="22AB39B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134" w:type="dxa"/>
          </w:tcPr>
          <w:p w14:paraId="02936B1F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134" w:type="dxa"/>
          </w:tcPr>
          <w:p w14:paraId="6C812E4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709" w:type="dxa"/>
          </w:tcPr>
          <w:p w14:paraId="32D9EFA1" w14:textId="199D7919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.4</w:t>
            </w:r>
            <w:r w:rsidR="000C149F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6DCAD21F" w14:textId="2B42D36C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</w:t>
            </w:r>
            <w:r w:rsidR="006B4609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5842F088" w14:textId="7E0183B9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311356FD" w14:textId="260266C1" w:rsidTr="003D5CC1">
        <w:trPr>
          <w:gridBefore w:val="1"/>
          <w:wBefore w:w="279" w:type="dxa"/>
        </w:trPr>
        <w:tc>
          <w:tcPr>
            <w:tcW w:w="2693" w:type="dxa"/>
          </w:tcPr>
          <w:p w14:paraId="2AED40F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6AE2AAF5" w14:textId="7959F766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90 (0.598–0.782)</w:t>
            </w:r>
          </w:p>
        </w:tc>
        <w:tc>
          <w:tcPr>
            <w:tcW w:w="1560" w:type="dxa"/>
          </w:tcPr>
          <w:p w14:paraId="14C567AD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701" w:type="dxa"/>
          </w:tcPr>
          <w:p w14:paraId="7427164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559" w:type="dxa"/>
          </w:tcPr>
          <w:p w14:paraId="1A8DEDF2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134" w:type="dxa"/>
          </w:tcPr>
          <w:p w14:paraId="36B809D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134" w:type="dxa"/>
          </w:tcPr>
          <w:p w14:paraId="4D5DC655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709" w:type="dxa"/>
          </w:tcPr>
          <w:p w14:paraId="218E8D30" w14:textId="386ACA22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</w:t>
            </w:r>
            <w:r w:rsidR="000C149F" w:rsidRPr="00DA0FD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</w:tcPr>
          <w:p w14:paraId="74CB29E6" w14:textId="585BED90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</w:t>
            </w:r>
            <w:r w:rsidR="006B4609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BE5AA5B" w14:textId="1B274433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4DABCB4D" w14:textId="63B7EA37" w:rsidTr="003D5CC1">
        <w:trPr>
          <w:gridBefore w:val="1"/>
          <w:wBefore w:w="279" w:type="dxa"/>
        </w:trPr>
        <w:tc>
          <w:tcPr>
            <w:tcW w:w="2693" w:type="dxa"/>
          </w:tcPr>
          <w:p w14:paraId="4DFCFA41" w14:textId="52EA4FFC" w:rsidR="008E5C29" w:rsidRPr="00DA0FD4" w:rsidRDefault="005561DF" w:rsidP="008E5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8E5C29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7D19815A" w14:textId="2407C611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626 (0.523–0.728) </w:t>
            </w:r>
          </w:p>
        </w:tc>
        <w:tc>
          <w:tcPr>
            <w:tcW w:w="1560" w:type="dxa"/>
          </w:tcPr>
          <w:p w14:paraId="56844F8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1701" w:type="dxa"/>
          </w:tcPr>
          <w:p w14:paraId="2CECF026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559" w:type="dxa"/>
          </w:tcPr>
          <w:p w14:paraId="18C5BB6C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134" w:type="dxa"/>
          </w:tcPr>
          <w:p w14:paraId="32E574C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134" w:type="dxa"/>
          </w:tcPr>
          <w:p w14:paraId="27BCDD5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709" w:type="dxa"/>
          </w:tcPr>
          <w:p w14:paraId="13851D0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850" w:type="dxa"/>
          </w:tcPr>
          <w:p w14:paraId="74B7E3D1" w14:textId="2BE73941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</w:t>
            </w:r>
            <w:r w:rsidR="006B4609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39FA3E0B" w14:textId="399AD47D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17*</w:t>
            </w:r>
          </w:p>
        </w:tc>
      </w:tr>
      <w:tr w:rsidR="00B02A84" w:rsidRPr="00DA0FD4" w14:paraId="40B5BE53" w14:textId="40A9CDF2" w:rsidTr="003D5CC1">
        <w:trPr>
          <w:gridBefore w:val="1"/>
          <w:wBefore w:w="279" w:type="dxa"/>
        </w:trPr>
        <w:tc>
          <w:tcPr>
            <w:tcW w:w="2693" w:type="dxa"/>
          </w:tcPr>
          <w:p w14:paraId="52A324E9" w14:textId="020B64EC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57CBD39D" w14:textId="404C7D30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597 (0.497–0.696) </w:t>
            </w:r>
          </w:p>
        </w:tc>
        <w:tc>
          <w:tcPr>
            <w:tcW w:w="1560" w:type="dxa"/>
          </w:tcPr>
          <w:p w14:paraId="4182072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701" w:type="dxa"/>
          </w:tcPr>
          <w:p w14:paraId="34582F57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559" w:type="dxa"/>
          </w:tcPr>
          <w:p w14:paraId="361CF8D8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</w:tcPr>
          <w:p w14:paraId="165F72E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34" w:type="dxa"/>
          </w:tcPr>
          <w:p w14:paraId="66C7225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709" w:type="dxa"/>
          </w:tcPr>
          <w:p w14:paraId="007C4B95" w14:textId="1D2F4B78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3</w:t>
            </w:r>
            <w:r w:rsidR="006B4609" w:rsidRPr="00DA0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3B6C318D" w14:textId="2B7C8A5E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2" w:type="dxa"/>
          </w:tcPr>
          <w:p w14:paraId="1CD3BCB1" w14:textId="03D69C1A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66</w:t>
            </w:r>
          </w:p>
        </w:tc>
      </w:tr>
      <w:tr w:rsidR="00B02A84" w:rsidRPr="00DA0FD4" w14:paraId="04A8A39E" w14:textId="5C8F898C" w:rsidTr="003D5CC1">
        <w:trPr>
          <w:gridBefore w:val="1"/>
          <w:wBefore w:w="279" w:type="dxa"/>
        </w:trPr>
        <w:tc>
          <w:tcPr>
            <w:tcW w:w="2693" w:type="dxa"/>
          </w:tcPr>
          <w:p w14:paraId="17533BC3" w14:textId="77777777" w:rsidR="008E5C29" w:rsidRPr="00DA0FD4" w:rsidRDefault="008E5C29" w:rsidP="008E5C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6F2877DC" w14:textId="0AF5DFAF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514 (0.412–0.616) </w:t>
            </w:r>
          </w:p>
        </w:tc>
        <w:tc>
          <w:tcPr>
            <w:tcW w:w="1560" w:type="dxa"/>
          </w:tcPr>
          <w:p w14:paraId="7E8B32D2" w14:textId="3BE9AE3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.1</w:t>
            </w:r>
            <w:r w:rsidR="008F32B0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3D29A4E4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559" w:type="dxa"/>
          </w:tcPr>
          <w:p w14:paraId="01A7896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</w:tcPr>
          <w:p w14:paraId="3C9A487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134" w:type="dxa"/>
          </w:tcPr>
          <w:p w14:paraId="05D9F115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709" w:type="dxa"/>
          </w:tcPr>
          <w:p w14:paraId="15025C24" w14:textId="43799CAE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1</w:t>
            </w:r>
            <w:r w:rsidR="000C149F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16959CAF" w14:textId="3A6EF0C4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2" w:type="dxa"/>
          </w:tcPr>
          <w:p w14:paraId="07E17BCE" w14:textId="5B2F3902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90</w:t>
            </w:r>
          </w:p>
        </w:tc>
      </w:tr>
      <w:tr w:rsidR="00B02A84" w:rsidRPr="00DA0FD4" w14:paraId="64B722F6" w14:textId="5C9821F5" w:rsidTr="003D5CC1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5499A729" w14:textId="37ED3468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% sensitivity cutoff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5AEA3A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C98D72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441C57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000BD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21FCA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E58F18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AF670F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116E0A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5CE11A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</w:tr>
      <w:tr w:rsidR="00B02A84" w:rsidRPr="00DA0FD4" w14:paraId="388F63C0" w14:textId="7E541B7C" w:rsidTr="003D5CC1">
        <w:trPr>
          <w:gridBefore w:val="1"/>
          <w:wBefore w:w="279" w:type="dxa"/>
        </w:trPr>
        <w:tc>
          <w:tcPr>
            <w:tcW w:w="2693" w:type="dxa"/>
          </w:tcPr>
          <w:p w14:paraId="60C53372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085394D4" w14:textId="1C985C9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786 (0.708–0.864) </w:t>
            </w:r>
          </w:p>
        </w:tc>
        <w:tc>
          <w:tcPr>
            <w:tcW w:w="1560" w:type="dxa"/>
          </w:tcPr>
          <w:p w14:paraId="09813886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01" w:type="dxa"/>
          </w:tcPr>
          <w:p w14:paraId="3D62264D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559" w:type="dxa"/>
          </w:tcPr>
          <w:p w14:paraId="79642598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134" w:type="dxa"/>
          </w:tcPr>
          <w:p w14:paraId="21A0CD16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134" w:type="dxa"/>
          </w:tcPr>
          <w:p w14:paraId="30E8837C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709" w:type="dxa"/>
          </w:tcPr>
          <w:p w14:paraId="6308F24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50" w:type="dxa"/>
          </w:tcPr>
          <w:p w14:paraId="69428905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92" w:type="dxa"/>
          </w:tcPr>
          <w:p w14:paraId="520371FF" w14:textId="4C7012E5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4FEC92F8" w14:textId="130A588C" w:rsidTr="003D5CC1">
        <w:trPr>
          <w:gridBefore w:val="1"/>
          <w:wBefore w:w="279" w:type="dxa"/>
        </w:trPr>
        <w:tc>
          <w:tcPr>
            <w:tcW w:w="2693" w:type="dxa"/>
          </w:tcPr>
          <w:p w14:paraId="6FF29BE8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49540758" w14:textId="4957EA06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90 (0.598–0.782)</w:t>
            </w:r>
          </w:p>
        </w:tc>
        <w:tc>
          <w:tcPr>
            <w:tcW w:w="1560" w:type="dxa"/>
          </w:tcPr>
          <w:p w14:paraId="37AAA2BF" w14:textId="648DAC20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</w:t>
            </w:r>
            <w:r w:rsidR="008F32B0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283242D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559" w:type="dxa"/>
          </w:tcPr>
          <w:p w14:paraId="2B3A261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134" w:type="dxa"/>
          </w:tcPr>
          <w:p w14:paraId="6EB38F5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134" w:type="dxa"/>
          </w:tcPr>
          <w:p w14:paraId="798E595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709" w:type="dxa"/>
          </w:tcPr>
          <w:p w14:paraId="65053D22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50" w:type="dxa"/>
          </w:tcPr>
          <w:p w14:paraId="150730EC" w14:textId="00C62269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</w:t>
            </w:r>
            <w:r w:rsidR="006B4609" w:rsidRPr="00DA0F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5273FD3A" w14:textId="0291C824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6F3EED40" w14:textId="37AADB9A" w:rsidTr="003D5CC1">
        <w:trPr>
          <w:gridBefore w:val="1"/>
          <w:wBefore w:w="279" w:type="dxa"/>
        </w:trPr>
        <w:tc>
          <w:tcPr>
            <w:tcW w:w="2693" w:type="dxa"/>
          </w:tcPr>
          <w:p w14:paraId="41CF07A4" w14:textId="23F632A1" w:rsidR="008E5C29" w:rsidRPr="00DA0FD4" w:rsidRDefault="005561DF" w:rsidP="008E5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8E5C29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3E64E65C" w14:textId="0EA55C5C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626 (0.523–0.728) </w:t>
            </w:r>
          </w:p>
        </w:tc>
        <w:tc>
          <w:tcPr>
            <w:tcW w:w="1560" w:type="dxa"/>
          </w:tcPr>
          <w:p w14:paraId="3FE631B6" w14:textId="120A740B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  <w:r w:rsidR="008F32B0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D0DE83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559" w:type="dxa"/>
          </w:tcPr>
          <w:p w14:paraId="19932CD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0</w:t>
            </w:r>
          </w:p>
        </w:tc>
        <w:tc>
          <w:tcPr>
            <w:tcW w:w="1134" w:type="dxa"/>
          </w:tcPr>
          <w:p w14:paraId="22BC677C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134" w:type="dxa"/>
          </w:tcPr>
          <w:p w14:paraId="30DABF5D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709" w:type="dxa"/>
          </w:tcPr>
          <w:p w14:paraId="52EC18EB" w14:textId="3DB5A9B4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0" w:type="dxa"/>
          </w:tcPr>
          <w:p w14:paraId="4684C9CF" w14:textId="4277F91D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1</w:t>
            </w:r>
            <w:r w:rsidR="000C149F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49EB9A31" w14:textId="5E1023F8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17*</w:t>
            </w:r>
          </w:p>
        </w:tc>
      </w:tr>
      <w:tr w:rsidR="00B02A84" w:rsidRPr="00DA0FD4" w14:paraId="1D82855F" w14:textId="0663E8ED" w:rsidTr="003D5CC1">
        <w:trPr>
          <w:gridBefore w:val="1"/>
          <w:wBefore w:w="279" w:type="dxa"/>
        </w:trPr>
        <w:tc>
          <w:tcPr>
            <w:tcW w:w="2693" w:type="dxa"/>
          </w:tcPr>
          <w:p w14:paraId="5C20B565" w14:textId="14E86A26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6DDBDB59" w14:textId="1D61956D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597 (0.497–0.696) </w:t>
            </w:r>
          </w:p>
        </w:tc>
        <w:tc>
          <w:tcPr>
            <w:tcW w:w="1560" w:type="dxa"/>
          </w:tcPr>
          <w:p w14:paraId="267AE89C" w14:textId="43C33751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  <w:r w:rsidR="008F32B0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543A652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559" w:type="dxa"/>
          </w:tcPr>
          <w:p w14:paraId="5F46DFF5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134" w:type="dxa"/>
          </w:tcPr>
          <w:p w14:paraId="5A6650AC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134" w:type="dxa"/>
          </w:tcPr>
          <w:p w14:paraId="2231C80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709" w:type="dxa"/>
          </w:tcPr>
          <w:p w14:paraId="6AD288F4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50" w:type="dxa"/>
          </w:tcPr>
          <w:p w14:paraId="29DCFA7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</w:tcPr>
          <w:p w14:paraId="507227A1" w14:textId="2C40C3B3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66</w:t>
            </w:r>
          </w:p>
        </w:tc>
      </w:tr>
      <w:tr w:rsidR="00B02A84" w:rsidRPr="00DA0FD4" w14:paraId="6F96115D" w14:textId="00F78E2F" w:rsidTr="003D5CC1">
        <w:trPr>
          <w:gridBefore w:val="1"/>
          <w:wBefore w:w="279" w:type="dxa"/>
        </w:trPr>
        <w:tc>
          <w:tcPr>
            <w:tcW w:w="2693" w:type="dxa"/>
          </w:tcPr>
          <w:p w14:paraId="33435FEF" w14:textId="77777777" w:rsidR="008E5C29" w:rsidRPr="00DA0FD4" w:rsidRDefault="008E5C29" w:rsidP="008E5C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3AC4262C" w14:textId="0AF5B390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514 (0.412–0.616) </w:t>
            </w:r>
          </w:p>
        </w:tc>
        <w:tc>
          <w:tcPr>
            <w:tcW w:w="1560" w:type="dxa"/>
          </w:tcPr>
          <w:p w14:paraId="11F9315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701" w:type="dxa"/>
          </w:tcPr>
          <w:p w14:paraId="1FE78C4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10FD9BA6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421CF0B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6B4C8E8D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</w:tcPr>
          <w:p w14:paraId="730595C8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384FFC7D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009F3BB5" w14:textId="4BA0855D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90</w:t>
            </w:r>
          </w:p>
        </w:tc>
      </w:tr>
      <w:tr w:rsidR="00B02A84" w:rsidRPr="00DA0FD4" w14:paraId="74D895C8" w14:textId="57DEB515" w:rsidTr="003D5CC1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6B250156" w14:textId="2200514D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Optimal cutoff 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5B13775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A936AD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A38D5F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735F8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82A4ED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FDC43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5DE4C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1D6C8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8E0478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</w:p>
        </w:tc>
      </w:tr>
      <w:tr w:rsidR="00B02A84" w:rsidRPr="00DA0FD4" w14:paraId="522A9055" w14:textId="48C7A961" w:rsidTr="003D5CC1">
        <w:trPr>
          <w:gridBefore w:val="1"/>
          <w:wBefore w:w="279" w:type="dxa"/>
        </w:trPr>
        <w:tc>
          <w:tcPr>
            <w:tcW w:w="2693" w:type="dxa"/>
          </w:tcPr>
          <w:p w14:paraId="33F722B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2AFB0F69" w14:textId="1902FB06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786 (0.708–0.864) </w:t>
            </w:r>
          </w:p>
        </w:tc>
        <w:tc>
          <w:tcPr>
            <w:tcW w:w="1560" w:type="dxa"/>
          </w:tcPr>
          <w:p w14:paraId="7C8AF593" w14:textId="681B124D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7</w:t>
            </w:r>
            <w:r w:rsidR="008F32B0" w:rsidRPr="00DA0F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79FBFEB6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559" w:type="dxa"/>
          </w:tcPr>
          <w:p w14:paraId="5367852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1134" w:type="dxa"/>
          </w:tcPr>
          <w:p w14:paraId="35836DA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1134" w:type="dxa"/>
          </w:tcPr>
          <w:p w14:paraId="0E115FA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709" w:type="dxa"/>
          </w:tcPr>
          <w:p w14:paraId="4B8E686C" w14:textId="6AA5A1D9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2.86 </w:t>
            </w:r>
          </w:p>
        </w:tc>
        <w:tc>
          <w:tcPr>
            <w:tcW w:w="850" w:type="dxa"/>
          </w:tcPr>
          <w:p w14:paraId="3148D545" w14:textId="33991681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</w:tcPr>
          <w:p w14:paraId="7A297698" w14:textId="2DB7C49A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247AB639" w14:textId="27F2BC4D" w:rsidTr="003D5CC1">
        <w:trPr>
          <w:gridBefore w:val="1"/>
          <w:wBefore w:w="279" w:type="dxa"/>
        </w:trPr>
        <w:tc>
          <w:tcPr>
            <w:tcW w:w="2693" w:type="dxa"/>
          </w:tcPr>
          <w:p w14:paraId="45EFE5A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1F4AB454" w14:textId="12D6BFA6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90 (0.598–0.782)</w:t>
            </w:r>
          </w:p>
        </w:tc>
        <w:tc>
          <w:tcPr>
            <w:tcW w:w="1560" w:type="dxa"/>
          </w:tcPr>
          <w:p w14:paraId="0FF4C0E0" w14:textId="4DC6E45F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.9</w:t>
            </w:r>
            <w:r w:rsidR="008F32B0" w:rsidRPr="00DA0F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B981A5B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559" w:type="dxa"/>
          </w:tcPr>
          <w:p w14:paraId="5537EBC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1134" w:type="dxa"/>
          </w:tcPr>
          <w:p w14:paraId="2E2B8E0E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134" w:type="dxa"/>
          </w:tcPr>
          <w:p w14:paraId="57F56D93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709" w:type="dxa"/>
          </w:tcPr>
          <w:p w14:paraId="7D798CF8" w14:textId="1F6D59F6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7</w:t>
            </w:r>
            <w:r w:rsidR="000C149F" w:rsidRPr="00DA0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3B220DDD" w14:textId="59A89641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4</w:t>
            </w:r>
            <w:r w:rsidR="006B4609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570FD4E1" w14:textId="7DFE1246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4F053DEB" w14:textId="66D99EB7" w:rsidTr="003D5CC1">
        <w:trPr>
          <w:gridBefore w:val="1"/>
          <w:wBefore w:w="279" w:type="dxa"/>
        </w:trPr>
        <w:tc>
          <w:tcPr>
            <w:tcW w:w="2693" w:type="dxa"/>
          </w:tcPr>
          <w:p w14:paraId="12AD6181" w14:textId="59B5220E" w:rsidR="008E5C29" w:rsidRPr="00DA0FD4" w:rsidRDefault="005561DF" w:rsidP="008E5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8E5C29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20825F91" w14:textId="6567041D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626 (0.523–0.728) </w:t>
            </w:r>
          </w:p>
        </w:tc>
        <w:tc>
          <w:tcPr>
            <w:tcW w:w="1560" w:type="dxa"/>
          </w:tcPr>
          <w:p w14:paraId="4498FF03" w14:textId="5B58A5E0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5</w:t>
            </w:r>
            <w:r w:rsidR="008F32B0" w:rsidRPr="00DA0F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3C7BFEEA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559" w:type="dxa"/>
          </w:tcPr>
          <w:p w14:paraId="7BEF3544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1134" w:type="dxa"/>
          </w:tcPr>
          <w:p w14:paraId="54D383E0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134" w:type="dxa"/>
          </w:tcPr>
          <w:p w14:paraId="517713AC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709" w:type="dxa"/>
          </w:tcPr>
          <w:p w14:paraId="603A8B85" w14:textId="5334EB1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</w:t>
            </w:r>
            <w:r w:rsidR="000C149F" w:rsidRPr="00DA0FD4">
              <w:rPr>
                <w:rFonts w:ascii="Times New Roman" w:hAnsi="Times New Roman" w:cs="Times New Roman"/>
              </w:rPr>
              <w:t>70</w:t>
            </w:r>
            <w:r w:rsidRPr="00DA0F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14:paraId="41074595" w14:textId="7E527570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</w:t>
            </w:r>
            <w:r w:rsidR="006B4609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1E28A20C" w14:textId="114582FF" w:rsidR="008E5C29" w:rsidRPr="00DA0FD4" w:rsidRDefault="008E5C29" w:rsidP="008E5C29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17*</w:t>
            </w:r>
          </w:p>
        </w:tc>
      </w:tr>
      <w:tr w:rsidR="00B02A84" w:rsidRPr="00DA0FD4" w14:paraId="7F4BE2C0" w14:textId="457E13F4" w:rsidTr="003D5CC1">
        <w:trPr>
          <w:gridBefore w:val="1"/>
          <w:wBefore w:w="279" w:type="dxa"/>
        </w:trPr>
        <w:tc>
          <w:tcPr>
            <w:tcW w:w="2693" w:type="dxa"/>
          </w:tcPr>
          <w:p w14:paraId="17254394" w14:textId="5FAD8081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0B9E4B20" w14:textId="2AD80648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597 (0.497–0.696) </w:t>
            </w:r>
          </w:p>
        </w:tc>
        <w:tc>
          <w:tcPr>
            <w:tcW w:w="1560" w:type="dxa"/>
          </w:tcPr>
          <w:p w14:paraId="52B4D39B" w14:textId="744EF595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</w:t>
            </w:r>
            <w:r w:rsidR="008F32B0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7E26B7FF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559" w:type="dxa"/>
          </w:tcPr>
          <w:p w14:paraId="2E6DB7E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134" w:type="dxa"/>
          </w:tcPr>
          <w:p w14:paraId="0CF16AD4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134" w:type="dxa"/>
          </w:tcPr>
          <w:p w14:paraId="249C0D3A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709" w:type="dxa"/>
          </w:tcPr>
          <w:p w14:paraId="11B4251E" w14:textId="069EF9FB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850" w:type="dxa"/>
          </w:tcPr>
          <w:p w14:paraId="4700A878" w14:textId="5FBA85EE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</w:tcPr>
          <w:p w14:paraId="26136725" w14:textId="32BF1C52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66</w:t>
            </w:r>
          </w:p>
        </w:tc>
      </w:tr>
      <w:tr w:rsidR="00B02A84" w:rsidRPr="00DA0FD4" w14:paraId="5F873B78" w14:textId="2254330C" w:rsidTr="003D5CC1">
        <w:trPr>
          <w:gridBefore w:val="1"/>
          <w:wBefore w:w="279" w:type="dxa"/>
        </w:trPr>
        <w:tc>
          <w:tcPr>
            <w:tcW w:w="2693" w:type="dxa"/>
          </w:tcPr>
          <w:p w14:paraId="1D46D3D1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4138BA57" w14:textId="0E9E79F8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0.514 (0.412–0.616) </w:t>
            </w:r>
          </w:p>
        </w:tc>
        <w:tc>
          <w:tcPr>
            <w:tcW w:w="1560" w:type="dxa"/>
          </w:tcPr>
          <w:p w14:paraId="38516509" w14:textId="703488B9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  <w:r w:rsidR="009234E6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59DE46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559" w:type="dxa"/>
          </w:tcPr>
          <w:p w14:paraId="35505754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134" w:type="dxa"/>
          </w:tcPr>
          <w:p w14:paraId="4CBDD0F5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134" w:type="dxa"/>
          </w:tcPr>
          <w:p w14:paraId="29062B09" w14:textId="77777777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709" w:type="dxa"/>
          </w:tcPr>
          <w:p w14:paraId="6CADBE8D" w14:textId="1772E1E8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1</w:t>
            </w:r>
            <w:r w:rsidR="000C149F" w:rsidRPr="00DA0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0740F99" w14:textId="32AE31D5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</w:t>
            </w:r>
            <w:r w:rsidR="006B4609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7A48A09" w14:textId="68AE4BA8" w:rsidR="008E5C29" w:rsidRPr="00DA0FD4" w:rsidRDefault="008E5C29" w:rsidP="008E5C29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90</w:t>
            </w:r>
          </w:p>
        </w:tc>
      </w:tr>
    </w:tbl>
    <w:p w14:paraId="00736016" w14:textId="77777777" w:rsidR="008E5C29" w:rsidRPr="00DA0FD4" w:rsidRDefault="008E5C29" w:rsidP="008E5C29"/>
    <w:p w14:paraId="51E7AD55" w14:textId="77777777" w:rsidR="008E5C29" w:rsidRPr="00DA0FD4" w:rsidRDefault="008E5C29" w:rsidP="008E5C29"/>
    <w:p w14:paraId="2DD32672" w14:textId="77777777" w:rsidR="008E5C29" w:rsidRPr="00DA0FD4" w:rsidRDefault="008E5C29" w:rsidP="008E5C29"/>
    <w:p w14:paraId="1D2D84F6" w14:textId="77777777" w:rsidR="008E5C29" w:rsidRPr="00DA0FD4" w:rsidRDefault="008E5C29" w:rsidP="008E5C29"/>
    <w:p w14:paraId="0E478AAA" w14:textId="77777777" w:rsidR="00143293" w:rsidRPr="00DA0FD4" w:rsidRDefault="00143293" w:rsidP="008E5C29">
      <w:pPr>
        <w:rPr>
          <w:rFonts w:ascii="Times New Roman" w:hAnsi="Times New Roman" w:cs="Times New Roman"/>
        </w:rPr>
      </w:pPr>
    </w:p>
    <w:p w14:paraId="22530918" w14:textId="07A5CA30" w:rsidR="008E5C29" w:rsidRPr="00DA0FD4" w:rsidRDefault="008E5C29" w:rsidP="008E5C29">
      <w:pPr>
        <w:rPr>
          <w:rFonts w:ascii="Times New Roman" w:hAnsi="Times New Roman" w:cs="Times New Roman"/>
        </w:rPr>
      </w:pPr>
      <w:r w:rsidRPr="00DA0FD4">
        <w:rPr>
          <w:rFonts w:ascii="Times New Roman" w:hAnsi="Times New Roman" w:cs="Times New Roman"/>
        </w:rPr>
        <w:lastRenderedPageBreak/>
        <w:t>1B</w:t>
      </w:r>
    </w:p>
    <w:p w14:paraId="023ED202" w14:textId="77777777" w:rsidR="008E5C29" w:rsidRPr="00DA0FD4" w:rsidRDefault="008E5C29" w:rsidP="008E5C29">
      <w:pPr>
        <w:rPr>
          <w:rFonts w:ascii="Times New Roman" w:hAnsi="Times New Roman" w:cs="Times New Roman"/>
        </w:rPr>
      </w:pPr>
    </w:p>
    <w:p w14:paraId="2EF6C0E5" w14:textId="77777777" w:rsidR="008E5C29" w:rsidRPr="00DA0FD4" w:rsidRDefault="008E5C29" w:rsidP="008E5C29">
      <w:pPr>
        <w:rPr>
          <w:rFonts w:ascii="Times New Roman" w:hAnsi="Times New Roman" w:cs="Times New Roman"/>
        </w:rPr>
      </w:pPr>
    </w:p>
    <w:p w14:paraId="444F2343" w14:textId="77777777" w:rsidR="008E5C29" w:rsidRPr="00DA0FD4" w:rsidRDefault="008E5C29" w:rsidP="008E5C2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985" w:tblpY="-371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688"/>
        <w:gridCol w:w="2131"/>
        <w:gridCol w:w="1560"/>
        <w:gridCol w:w="1559"/>
        <w:gridCol w:w="1701"/>
        <w:gridCol w:w="1134"/>
        <w:gridCol w:w="1134"/>
        <w:gridCol w:w="709"/>
        <w:gridCol w:w="708"/>
        <w:gridCol w:w="993"/>
      </w:tblGrid>
      <w:tr w:rsidR="00B02A84" w:rsidRPr="00DA0FD4" w14:paraId="212B5D14" w14:textId="77777777" w:rsidTr="00600FC0">
        <w:tc>
          <w:tcPr>
            <w:tcW w:w="2972" w:type="dxa"/>
            <w:gridSpan w:val="2"/>
          </w:tcPr>
          <w:p w14:paraId="162E9630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14446EE8" w14:textId="1575AFA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1560" w:type="dxa"/>
          </w:tcPr>
          <w:p w14:paraId="205F67FD" w14:textId="758E8EC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utoff (kU/L)</w:t>
            </w:r>
          </w:p>
        </w:tc>
        <w:tc>
          <w:tcPr>
            <w:tcW w:w="1559" w:type="dxa"/>
          </w:tcPr>
          <w:p w14:paraId="0725271C" w14:textId="5E63C8D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701" w:type="dxa"/>
          </w:tcPr>
          <w:p w14:paraId="375A1A9D" w14:textId="49A95EE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34" w:type="dxa"/>
          </w:tcPr>
          <w:p w14:paraId="16BBD0C7" w14:textId="7172C23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1134" w:type="dxa"/>
          </w:tcPr>
          <w:p w14:paraId="3E4530AB" w14:textId="3A752A6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709" w:type="dxa"/>
          </w:tcPr>
          <w:p w14:paraId="7F68E9CF" w14:textId="6E03581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LR+</w:t>
            </w:r>
          </w:p>
        </w:tc>
        <w:tc>
          <w:tcPr>
            <w:tcW w:w="708" w:type="dxa"/>
          </w:tcPr>
          <w:p w14:paraId="76DE944B" w14:textId="75FB372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LR -</w:t>
            </w:r>
          </w:p>
        </w:tc>
        <w:tc>
          <w:tcPr>
            <w:tcW w:w="993" w:type="dxa"/>
          </w:tcPr>
          <w:p w14:paraId="01A9C654" w14:textId="54FD3D2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P-value</w:t>
            </w:r>
          </w:p>
        </w:tc>
      </w:tr>
      <w:tr w:rsidR="00B02A84" w:rsidRPr="00DA0FD4" w14:paraId="63310FE5" w14:textId="77777777" w:rsidTr="00600FC0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179E7BAB" w14:textId="7907DAA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% specificity cutoff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5FB19D3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1A9129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3FC61B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9FEF85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B4A8F2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C20768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A3032A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BD28B0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174CEA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</w:tr>
      <w:tr w:rsidR="00B02A84" w:rsidRPr="00DA0FD4" w14:paraId="351BB954" w14:textId="77777777" w:rsidTr="00600FC0">
        <w:trPr>
          <w:gridBefore w:val="1"/>
          <w:wBefore w:w="284" w:type="dxa"/>
          <w:trHeight w:val="317"/>
        </w:trPr>
        <w:tc>
          <w:tcPr>
            <w:tcW w:w="2688" w:type="dxa"/>
          </w:tcPr>
          <w:p w14:paraId="6C3BAB71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482CF36E" w14:textId="25B8E78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33 (0.738–0.928)</w:t>
            </w:r>
          </w:p>
        </w:tc>
        <w:tc>
          <w:tcPr>
            <w:tcW w:w="1560" w:type="dxa"/>
          </w:tcPr>
          <w:p w14:paraId="7F8393A8" w14:textId="3944D5F5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59" w:type="dxa"/>
          </w:tcPr>
          <w:p w14:paraId="75C485EB" w14:textId="0C4D8C7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701" w:type="dxa"/>
          </w:tcPr>
          <w:p w14:paraId="0F528C2C" w14:textId="55AF1EF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134" w:type="dxa"/>
          </w:tcPr>
          <w:p w14:paraId="6CD83AF0" w14:textId="5B730828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134" w:type="dxa"/>
          </w:tcPr>
          <w:p w14:paraId="3E5A09EA" w14:textId="7281488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709" w:type="dxa"/>
          </w:tcPr>
          <w:p w14:paraId="1F3B323F" w14:textId="20CBF7D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08" w:type="dxa"/>
          </w:tcPr>
          <w:p w14:paraId="3D03655E" w14:textId="7FFEB8D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3" w:type="dxa"/>
          </w:tcPr>
          <w:p w14:paraId="08C768EC" w14:textId="35D93958" w:rsidR="008E5C29" w:rsidRPr="00DA0FD4" w:rsidRDefault="008E5C29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2EE4EFF1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03A199AB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6990F9E7" w14:textId="64BE30E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10 (0.582–0.838)</w:t>
            </w:r>
          </w:p>
        </w:tc>
        <w:tc>
          <w:tcPr>
            <w:tcW w:w="1560" w:type="dxa"/>
          </w:tcPr>
          <w:p w14:paraId="79D00960" w14:textId="5C9BCF3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59" w:type="dxa"/>
          </w:tcPr>
          <w:p w14:paraId="3D04AEBF" w14:textId="33C99458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701" w:type="dxa"/>
          </w:tcPr>
          <w:p w14:paraId="77B0AD6D" w14:textId="37A5D9B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134" w:type="dxa"/>
          </w:tcPr>
          <w:p w14:paraId="4FFA18D8" w14:textId="76AAD6D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134" w:type="dxa"/>
          </w:tcPr>
          <w:p w14:paraId="48980630" w14:textId="06BF1990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709" w:type="dxa"/>
          </w:tcPr>
          <w:p w14:paraId="0B32329D" w14:textId="38446F9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.8</w:t>
            </w:r>
            <w:r w:rsidR="000C149F" w:rsidRPr="00DA0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</w:tcPr>
          <w:p w14:paraId="1FCC55FA" w14:textId="67343ACD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</w:t>
            </w:r>
            <w:r w:rsidR="007C3149" w:rsidRPr="00DA0F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158AA93" w14:textId="174830E4" w:rsidR="008E5C29" w:rsidRPr="00DA0FD4" w:rsidRDefault="008E5C29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05*</w:t>
            </w:r>
          </w:p>
        </w:tc>
      </w:tr>
      <w:tr w:rsidR="00B02A84" w:rsidRPr="00DA0FD4" w14:paraId="703271AB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1FD5C2E6" w14:textId="19D6C76E" w:rsidR="008E5C29" w:rsidRPr="00DA0FD4" w:rsidRDefault="005561DF" w:rsidP="0014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8E5C29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66A2BCEE" w14:textId="666C293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17 (0.467–0.767)</w:t>
            </w:r>
          </w:p>
        </w:tc>
        <w:tc>
          <w:tcPr>
            <w:tcW w:w="1560" w:type="dxa"/>
          </w:tcPr>
          <w:p w14:paraId="0C36EC54" w14:textId="665FD2A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.4</w:t>
            </w:r>
            <w:r w:rsidR="00A1577A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3214FB47" w14:textId="7C989A3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701" w:type="dxa"/>
          </w:tcPr>
          <w:p w14:paraId="69F8A570" w14:textId="0DB606B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134" w:type="dxa"/>
          </w:tcPr>
          <w:p w14:paraId="02EFA0F1" w14:textId="464F9F0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134" w:type="dxa"/>
          </w:tcPr>
          <w:p w14:paraId="3DFDFC91" w14:textId="0A4FFFC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709" w:type="dxa"/>
          </w:tcPr>
          <w:p w14:paraId="53CF174D" w14:textId="347932D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708" w:type="dxa"/>
          </w:tcPr>
          <w:p w14:paraId="4ABDC089" w14:textId="36753CD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3" w:type="dxa"/>
          </w:tcPr>
          <w:p w14:paraId="4F63E664" w14:textId="47886588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17</w:t>
            </w:r>
          </w:p>
        </w:tc>
      </w:tr>
      <w:tr w:rsidR="00B02A84" w:rsidRPr="00DA0FD4" w14:paraId="7ACBCCD2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5A3FAA53" w14:textId="79210B2D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57762012" w14:textId="746B450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20 (0.482–0.758)</w:t>
            </w:r>
          </w:p>
        </w:tc>
        <w:tc>
          <w:tcPr>
            <w:tcW w:w="1560" w:type="dxa"/>
          </w:tcPr>
          <w:p w14:paraId="69B93E49" w14:textId="3143508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559" w:type="dxa"/>
          </w:tcPr>
          <w:p w14:paraId="02975801" w14:textId="142B389D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701" w:type="dxa"/>
          </w:tcPr>
          <w:p w14:paraId="0317DDE8" w14:textId="5F2F319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34" w:type="dxa"/>
          </w:tcPr>
          <w:p w14:paraId="45A8C1F5" w14:textId="3F6927C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134" w:type="dxa"/>
          </w:tcPr>
          <w:p w14:paraId="7625B913" w14:textId="5ED7C1E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709" w:type="dxa"/>
          </w:tcPr>
          <w:p w14:paraId="203A07BD" w14:textId="45CBBCF5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9</w:t>
            </w:r>
            <w:r w:rsidR="000C149F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6D479E9F" w14:textId="43776FC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</w:t>
            </w:r>
            <w:r w:rsidR="007C3149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4839DFE3" w14:textId="56ABEFE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08</w:t>
            </w:r>
          </w:p>
        </w:tc>
      </w:tr>
      <w:tr w:rsidR="00B02A84" w:rsidRPr="00DA0FD4" w14:paraId="6BD702AE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777D8D98" w14:textId="77777777" w:rsidR="008E5C29" w:rsidRPr="00DA0FD4" w:rsidRDefault="008E5C29" w:rsidP="001432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26AE036C" w14:textId="0D36A26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470 (0.323–0.616)</w:t>
            </w:r>
          </w:p>
        </w:tc>
        <w:tc>
          <w:tcPr>
            <w:tcW w:w="1560" w:type="dxa"/>
          </w:tcPr>
          <w:p w14:paraId="7CC5FBCE" w14:textId="285FAD5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.6</w:t>
            </w:r>
            <w:r w:rsidR="00A1577A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525A092B" w14:textId="00686A3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701" w:type="dxa"/>
          </w:tcPr>
          <w:p w14:paraId="631E8FDC" w14:textId="2995896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34" w:type="dxa"/>
          </w:tcPr>
          <w:p w14:paraId="2681D193" w14:textId="3BAF413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134" w:type="dxa"/>
          </w:tcPr>
          <w:p w14:paraId="5D51C865" w14:textId="5BE07A58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709" w:type="dxa"/>
          </w:tcPr>
          <w:p w14:paraId="2581BC49" w14:textId="035391E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9</w:t>
            </w:r>
            <w:r w:rsidR="000C149F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7D20FE14" w14:textId="551F92F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</w:t>
            </w:r>
            <w:r w:rsidR="007D4034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3D887D24" w14:textId="1D1FD83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83</w:t>
            </w:r>
          </w:p>
        </w:tc>
      </w:tr>
      <w:tr w:rsidR="00B02A84" w:rsidRPr="00DA0FD4" w14:paraId="108EE179" w14:textId="77777777" w:rsidTr="00600FC0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328EC985" w14:textId="3D5C36C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% sensitivity cutoff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AD5B3FB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6674A8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962E04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703940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51385F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EC7279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F05D40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366386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9472BF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</w:tr>
      <w:tr w:rsidR="00B02A84" w:rsidRPr="00DA0FD4" w14:paraId="4204FA02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546C9654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64CFF745" w14:textId="120D870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33 (0.738–0.928)</w:t>
            </w:r>
          </w:p>
        </w:tc>
        <w:tc>
          <w:tcPr>
            <w:tcW w:w="1560" w:type="dxa"/>
          </w:tcPr>
          <w:p w14:paraId="194DFB58" w14:textId="7AA0837D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</w:t>
            </w:r>
            <w:r w:rsidR="00A1577A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FB01A4F" w14:textId="5B395CA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701" w:type="dxa"/>
          </w:tcPr>
          <w:p w14:paraId="01EE4383" w14:textId="2ED0E5A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34" w:type="dxa"/>
          </w:tcPr>
          <w:p w14:paraId="2CA0A0E7" w14:textId="41D2B1E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134" w:type="dxa"/>
          </w:tcPr>
          <w:p w14:paraId="29498D1F" w14:textId="3A441FF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709" w:type="dxa"/>
          </w:tcPr>
          <w:p w14:paraId="05B7A885" w14:textId="052DA46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08" w:type="dxa"/>
          </w:tcPr>
          <w:p w14:paraId="71C8AA04" w14:textId="25108C7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3" w:type="dxa"/>
          </w:tcPr>
          <w:p w14:paraId="66153D4A" w14:textId="089777BD" w:rsidR="008E5C29" w:rsidRPr="00DA0FD4" w:rsidRDefault="008E5C29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273DD3DC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53F7F50B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6A808A6C" w14:textId="18330AD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10 (0.582–0.838)</w:t>
            </w:r>
          </w:p>
        </w:tc>
        <w:tc>
          <w:tcPr>
            <w:tcW w:w="1560" w:type="dxa"/>
          </w:tcPr>
          <w:p w14:paraId="604B52DC" w14:textId="479636B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</w:t>
            </w:r>
            <w:r w:rsidR="00A1577A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44B6A4E7" w14:textId="493F183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701" w:type="dxa"/>
          </w:tcPr>
          <w:p w14:paraId="2DE109BC" w14:textId="0D5178B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34" w:type="dxa"/>
          </w:tcPr>
          <w:p w14:paraId="2D3F46A4" w14:textId="3CB9343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134" w:type="dxa"/>
          </w:tcPr>
          <w:p w14:paraId="6F85D725" w14:textId="22252D9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709" w:type="dxa"/>
          </w:tcPr>
          <w:p w14:paraId="7C9B90E9" w14:textId="3398BA3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5</w:t>
            </w:r>
            <w:r w:rsidR="000C149F" w:rsidRPr="00DA0F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77133F31" w14:textId="6211296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</w:t>
            </w:r>
            <w:r w:rsidR="007C3149" w:rsidRPr="00DA0F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D580484" w14:textId="25A26AC5" w:rsidR="008E5C29" w:rsidRPr="00DA0FD4" w:rsidRDefault="008E5C29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05*</w:t>
            </w:r>
          </w:p>
        </w:tc>
      </w:tr>
      <w:tr w:rsidR="00B02A84" w:rsidRPr="00DA0FD4" w14:paraId="17B6BC17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09F55F5D" w14:textId="30885491" w:rsidR="008E5C29" w:rsidRPr="00DA0FD4" w:rsidRDefault="005561DF" w:rsidP="0014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8E5C29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25582E5B" w14:textId="0DBA9D0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17 (0.467–0.767)</w:t>
            </w:r>
          </w:p>
        </w:tc>
        <w:tc>
          <w:tcPr>
            <w:tcW w:w="1560" w:type="dxa"/>
          </w:tcPr>
          <w:p w14:paraId="42F71C0B" w14:textId="3BE147A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  <w:r w:rsidR="00A1577A" w:rsidRPr="00DA0F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1CFBBAAC" w14:textId="4EA8F528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01" w:type="dxa"/>
          </w:tcPr>
          <w:p w14:paraId="003528D0" w14:textId="0B137A9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34" w:type="dxa"/>
          </w:tcPr>
          <w:p w14:paraId="126B5C40" w14:textId="37EF80F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34" w:type="dxa"/>
          </w:tcPr>
          <w:p w14:paraId="3BBECEEE" w14:textId="4EBC9CCD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9" w:type="dxa"/>
          </w:tcPr>
          <w:p w14:paraId="221553D7" w14:textId="548BE8A0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</w:t>
            </w:r>
            <w:r w:rsidR="007C3149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273E20D2" w14:textId="1FC9F66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14:paraId="12E61149" w14:textId="62E6C03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17</w:t>
            </w:r>
          </w:p>
        </w:tc>
      </w:tr>
      <w:tr w:rsidR="00B02A84" w:rsidRPr="00DA0FD4" w14:paraId="1E194F18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585A8709" w14:textId="675900C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23FB4574" w14:textId="3F001220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20 (0.482–0.758)</w:t>
            </w:r>
          </w:p>
        </w:tc>
        <w:tc>
          <w:tcPr>
            <w:tcW w:w="1560" w:type="dxa"/>
          </w:tcPr>
          <w:p w14:paraId="79A43D2B" w14:textId="379C533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</w:t>
            </w:r>
            <w:r w:rsidR="00A1577A" w:rsidRPr="00DA0F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14:paraId="2CCB8625" w14:textId="0EF5788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701" w:type="dxa"/>
          </w:tcPr>
          <w:p w14:paraId="16E60619" w14:textId="04C85E4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34" w:type="dxa"/>
          </w:tcPr>
          <w:p w14:paraId="11849998" w14:textId="4814939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134" w:type="dxa"/>
          </w:tcPr>
          <w:p w14:paraId="27050BA6" w14:textId="13E2C8B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709" w:type="dxa"/>
          </w:tcPr>
          <w:p w14:paraId="079CB853" w14:textId="39A642C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2</w:t>
            </w:r>
            <w:r w:rsidR="000C149F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2257F38A" w14:textId="5D34F34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</w:t>
            </w:r>
            <w:r w:rsidR="007C3149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58089754" w14:textId="4968BDB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08</w:t>
            </w:r>
          </w:p>
        </w:tc>
      </w:tr>
      <w:tr w:rsidR="00B02A84" w:rsidRPr="00DA0FD4" w14:paraId="53CAB99B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4BFC17D8" w14:textId="77777777" w:rsidR="008E5C29" w:rsidRPr="00DA0FD4" w:rsidRDefault="008E5C29" w:rsidP="001432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212BA84A" w14:textId="47177D4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470 (0.323–0.616)</w:t>
            </w:r>
          </w:p>
        </w:tc>
        <w:tc>
          <w:tcPr>
            <w:tcW w:w="1560" w:type="dxa"/>
          </w:tcPr>
          <w:p w14:paraId="22E3EB29" w14:textId="0E77D96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559" w:type="dxa"/>
          </w:tcPr>
          <w:p w14:paraId="1CC15A4A" w14:textId="3079A27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40B18CEB" w14:textId="4FE732C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7677EA82" w14:textId="50719B65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716C86F1" w14:textId="485E3D3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</w:tcPr>
          <w:p w14:paraId="6B81C65B" w14:textId="659503D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8" w:type="dxa"/>
          </w:tcPr>
          <w:p w14:paraId="6CA3862B" w14:textId="0DD647F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14:paraId="5C9E6C49" w14:textId="524411F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83</w:t>
            </w:r>
          </w:p>
        </w:tc>
      </w:tr>
      <w:tr w:rsidR="00B02A84" w:rsidRPr="00DA0FD4" w14:paraId="176CDC58" w14:textId="77777777" w:rsidTr="00600FC0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233F55AA" w14:textId="15AE186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Optimal cutoff 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FC612E1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CF1D72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A9AB35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19CF6A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371A6F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FDD0CC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3FC5A0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8D68B6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245A39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</w:p>
        </w:tc>
      </w:tr>
      <w:tr w:rsidR="00B02A84" w:rsidRPr="00DA0FD4" w14:paraId="443A5DEB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464DD690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332D2DCD" w14:textId="1A1D692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33 (0.738–0.928)</w:t>
            </w:r>
          </w:p>
        </w:tc>
        <w:tc>
          <w:tcPr>
            <w:tcW w:w="1560" w:type="dxa"/>
          </w:tcPr>
          <w:p w14:paraId="6742E2FE" w14:textId="72E0049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2</w:t>
            </w:r>
            <w:r w:rsidR="00A1577A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0C0B1C18" w14:textId="0FCE4C8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701" w:type="dxa"/>
          </w:tcPr>
          <w:p w14:paraId="214174D3" w14:textId="54EB64E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134" w:type="dxa"/>
          </w:tcPr>
          <w:p w14:paraId="672B8DA7" w14:textId="6020402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134" w:type="dxa"/>
          </w:tcPr>
          <w:p w14:paraId="0CE6390E" w14:textId="617A04F0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709" w:type="dxa"/>
          </w:tcPr>
          <w:p w14:paraId="77278B73" w14:textId="3A5BB31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08" w:type="dxa"/>
          </w:tcPr>
          <w:p w14:paraId="431DB1EA" w14:textId="3AD106CD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</w:t>
            </w:r>
            <w:r w:rsidR="007C3149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63A242B7" w14:textId="6979BAD6" w:rsidR="008E5C29" w:rsidRPr="00DA0FD4" w:rsidRDefault="008E5C29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B02A84" w:rsidRPr="00DA0FD4" w14:paraId="7EBA5B25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0E31E5C1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2B47C760" w14:textId="299AE0A5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10 (0.582–0.838)</w:t>
            </w:r>
          </w:p>
        </w:tc>
        <w:tc>
          <w:tcPr>
            <w:tcW w:w="1560" w:type="dxa"/>
          </w:tcPr>
          <w:p w14:paraId="7BB8726E" w14:textId="6A4ABA5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.9</w:t>
            </w:r>
            <w:r w:rsidR="00A1577A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6E0AEDE1" w14:textId="652222E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701" w:type="dxa"/>
          </w:tcPr>
          <w:p w14:paraId="3454BDC3" w14:textId="724BAEA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134" w:type="dxa"/>
          </w:tcPr>
          <w:p w14:paraId="3200A068" w14:textId="082922E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134" w:type="dxa"/>
          </w:tcPr>
          <w:p w14:paraId="5D1682F5" w14:textId="526E506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709" w:type="dxa"/>
          </w:tcPr>
          <w:p w14:paraId="43AACE4A" w14:textId="48524242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2.28 </w:t>
            </w:r>
          </w:p>
        </w:tc>
        <w:tc>
          <w:tcPr>
            <w:tcW w:w="708" w:type="dxa"/>
          </w:tcPr>
          <w:p w14:paraId="0AB8CC32" w14:textId="2C33209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3" w:type="dxa"/>
          </w:tcPr>
          <w:p w14:paraId="36AE766B" w14:textId="6C2E7C23" w:rsidR="008E5C29" w:rsidRPr="00DA0FD4" w:rsidRDefault="008E5C29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05*</w:t>
            </w:r>
          </w:p>
        </w:tc>
      </w:tr>
      <w:tr w:rsidR="00B02A84" w:rsidRPr="00DA0FD4" w14:paraId="6873D625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4E47842A" w14:textId="26B776E5" w:rsidR="008E5C29" w:rsidRPr="00DA0FD4" w:rsidRDefault="005561DF" w:rsidP="0014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8E5C29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28A6247D" w14:textId="1C064D7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17 (0.467–0.767)</w:t>
            </w:r>
          </w:p>
        </w:tc>
        <w:tc>
          <w:tcPr>
            <w:tcW w:w="1560" w:type="dxa"/>
          </w:tcPr>
          <w:p w14:paraId="08D2921A" w14:textId="49CDB37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59" w:type="dxa"/>
          </w:tcPr>
          <w:p w14:paraId="113B95E3" w14:textId="4CFD5B5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701" w:type="dxa"/>
          </w:tcPr>
          <w:p w14:paraId="35F1DFE9" w14:textId="3CD7B56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134" w:type="dxa"/>
          </w:tcPr>
          <w:p w14:paraId="1B27BB33" w14:textId="39B135C9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134" w:type="dxa"/>
          </w:tcPr>
          <w:p w14:paraId="5E4546ED" w14:textId="051CE743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709" w:type="dxa"/>
          </w:tcPr>
          <w:p w14:paraId="22BEE32B" w14:textId="19CBE12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</w:t>
            </w:r>
            <w:r w:rsidR="000C149F" w:rsidRPr="00DA0F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</w:tcPr>
          <w:p w14:paraId="101D9FC6" w14:textId="166832E5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3" w:type="dxa"/>
          </w:tcPr>
          <w:p w14:paraId="0322C51D" w14:textId="4E5D3ABB" w:rsidR="008E5C29" w:rsidRPr="00DA0FD4" w:rsidRDefault="008E5C29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</w:rPr>
              <w:t>0.117</w:t>
            </w:r>
          </w:p>
        </w:tc>
      </w:tr>
      <w:tr w:rsidR="00B02A84" w:rsidRPr="00DA0FD4" w14:paraId="4ED0626E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3EEB2A06" w14:textId="0E5979D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5EB80730" w14:textId="13B33BF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20 (0.482–0.758)</w:t>
            </w:r>
          </w:p>
        </w:tc>
        <w:tc>
          <w:tcPr>
            <w:tcW w:w="1560" w:type="dxa"/>
          </w:tcPr>
          <w:p w14:paraId="54F8A290" w14:textId="2777CBE6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</w:tcPr>
          <w:p w14:paraId="61815E41" w14:textId="6417862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701" w:type="dxa"/>
          </w:tcPr>
          <w:p w14:paraId="3B09CBB0" w14:textId="453D12B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134" w:type="dxa"/>
          </w:tcPr>
          <w:p w14:paraId="01D8043F" w14:textId="16528E9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134" w:type="dxa"/>
          </w:tcPr>
          <w:p w14:paraId="5727882D" w14:textId="3CC7B13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709" w:type="dxa"/>
          </w:tcPr>
          <w:p w14:paraId="22A01565" w14:textId="72665F9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</w:t>
            </w:r>
            <w:r w:rsidR="000C149F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72619583" w14:textId="14586424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4</w:t>
            </w:r>
            <w:r w:rsidR="007C3149" w:rsidRPr="00DA0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1511EA46" w14:textId="69A3070D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08</w:t>
            </w:r>
          </w:p>
        </w:tc>
      </w:tr>
      <w:tr w:rsidR="00B02A84" w:rsidRPr="00DA0FD4" w14:paraId="451F9F1A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2B5CE96F" w14:textId="77777777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26740824" w14:textId="70A7658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470 (0.323–0.616)</w:t>
            </w:r>
          </w:p>
        </w:tc>
        <w:tc>
          <w:tcPr>
            <w:tcW w:w="1560" w:type="dxa"/>
          </w:tcPr>
          <w:p w14:paraId="4C690520" w14:textId="72CBDC3F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559" w:type="dxa"/>
          </w:tcPr>
          <w:p w14:paraId="73F6715E" w14:textId="0B850F0B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701" w:type="dxa"/>
          </w:tcPr>
          <w:p w14:paraId="50680DB2" w14:textId="0A789FBA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134" w:type="dxa"/>
          </w:tcPr>
          <w:p w14:paraId="42E24AE4" w14:textId="76F31151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134" w:type="dxa"/>
          </w:tcPr>
          <w:p w14:paraId="7E5FF5E0" w14:textId="320CAE35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709" w:type="dxa"/>
          </w:tcPr>
          <w:p w14:paraId="4268858A" w14:textId="11D9728E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9</w:t>
            </w:r>
            <w:r w:rsidR="000C149F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3ED7E004" w14:textId="3E5CDB9C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3" w:type="dxa"/>
          </w:tcPr>
          <w:p w14:paraId="4282926E" w14:textId="2E5265E0" w:rsidR="008E5C29" w:rsidRPr="00DA0FD4" w:rsidRDefault="008E5C29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83</w:t>
            </w:r>
          </w:p>
        </w:tc>
      </w:tr>
    </w:tbl>
    <w:p w14:paraId="05F95115" w14:textId="77777777" w:rsidR="008E5C29" w:rsidRPr="00DA0FD4" w:rsidRDefault="008E5C29" w:rsidP="008E5C29">
      <w:pPr>
        <w:rPr>
          <w:rFonts w:ascii="Times New Roman" w:hAnsi="Times New Roman" w:cs="Times New Roman"/>
        </w:rPr>
      </w:pPr>
    </w:p>
    <w:p w14:paraId="7B4B6354" w14:textId="77777777" w:rsidR="008E5C29" w:rsidRPr="00DA0FD4" w:rsidRDefault="008E5C29" w:rsidP="008E5C29">
      <w:pPr>
        <w:rPr>
          <w:rFonts w:ascii="Times New Roman" w:hAnsi="Times New Roman" w:cs="Times New Roman"/>
        </w:rPr>
      </w:pPr>
    </w:p>
    <w:p w14:paraId="0741041E" w14:textId="77777777" w:rsidR="008E5C29" w:rsidRPr="00DA0FD4" w:rsidRDefault="008E5C29" w:rsidP="008E5C29">
      <w:pPr>
        <w:rPr>
          <w:rFonts w:ascii="Times New Roman" w:hAnsi="Times New Roman" w:cs="Times New Roman"/>
        </w:rPr>
      </w:pPr>
    </w:p>
    <w:p w14:paraId="229E08C8" w14:textId="77777777" w:rsidR="00143293" w:rsidRPr="00DA0FD4" w:rsidRDefault="00143293" w:rsidP="008E5C29">
      <w:pPr>
        <w:rPr>
          <w:rFonts w:ascii="Times New Roman" w:hAnsi="Times New Roman" w:cs="Times New Roman"/>
        </w:rPr>
      </w:pPr>
    </w:p>
    <w:p w14:paraId="05DCC11A" w14:textId="77777777" w:rsidR="00AF0E09" w:rsidRPr="00DA0FD4" w:rsidRDefault="00AF0E09" w:rsidP="008E5C29">
      <w:pPr>
        <w:rPr>
          <w:rFonts w:ascii="Times New Roman" w:hAnsi="Times New Roman" w:cs="Times New Roman"/>
        </w:rPr>
      </w:pPr>
    </w:p>
    <w:p w14:paraId="5D00B52B" w14:textId="07BA019E" w:rsidR="00143293" w:rsidRPr="00DA0FD4" w:rsidRDefault="00143293" w:rsidP="008E5C29">
      <w:pPr>
        <w:rPr>
          <w:rFonts w:ascii="Times New Roman" w:hAnsi="Times New Roman" w:cs="Times New Roman"/>
        </w:rPr>
      </w:pPr>
      <w:r w:rsidRPr="00DA0FD4">
        <w:rPr>
          <w:rFonts w:ascii="Times New Roman" w:hAnsi="Times New Roman" w:cs="Times New Roman"/>
        </w:rPr>
        <w:lastRenderedPageBreak/>
        <w:t>1C</w:t>
      </w:r>
    </w:p>
    <w:tbl>
      <w:tblPr>
        <w:tblStyle w:val="TableGrid"/>
        <w:tblpPr w:leftFromText="180" w:rightFromText="180" w:vertAnchor="text" w:horzAnchor="page" w:tblpX="1039" w:tblpY="902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688"/>
        <w:gridCol w:w="2131"/>
        <w:gridCol w:w="1560"/>
        <w:gridCol w:w="1559"/>
        <w:gridCol w:w="1701"/>
        <w:gridCol w:w="1134"/>
        <w:gridCol w:w="1134"/>
        <w:gridCol w:w="709"/>
        <w:gridCol w:w="708"/>
        <w:gridCol w:w="1134"/>
      </w:tblGrid>
      <w:tr w:rsidR="00600FC0" w:rsidRPr="00DA0FD4" w14:paraId="0A3EB47B" w14:textId="77777777" w:rsidTr="00600FC0">
        <w:tc>
          <w:tcPr>
            <w:tcW w:w="2972" w:type="dxa"/>
            <w:gridSpan w:val="2"/>
          </w:tcPr>
          <w:p w14:paraId="34DF170D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6D841B7F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1560" w:type="dxa"/>
          </w:tcPr>
          <w:p w14:paraId="001FC5CF" w14:textId="2E95F6A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utoff (kU/L)</w:t>
            </w:r>
          </w:p>
        </w:tc>
        <w:tc>
          <w:tcPr>
            <w:tcW w:w="1559" w:type="dxa"/>
          </w:tcPr>
          <w:p w14:paraId="5DF4549D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701" w:type="dxa"/>
          </w:tcPr>
          <w:p w14:paraId="015EF0A5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34" w:type="dxa"/>
          </w:tcPr>
          <w:p w14:paraId="32429121" w14:textId="2EAE597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1134" w:type="dxa"/>
          </w:tcPr>
          <w:p w14:paraId="3EC678C1" w14:textId="3119A8F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709" w:type="dxa"/>
          </w:tcPr>
          <w:p w14:paraId="5F135A51" w14:textId="30DA843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LR+</w:t>
            </w:r>
          </w:p>
        </w:tc>
        <w:tc>
          <w:tcPr>
            <w:tcW w:w="708" w:type="dxa"/>
          </w:tcPr>
          <w:p w14:paraId="047CC1A0" w14:textId="16BF103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LR -</w:t>
            </w:r>
          </w:p>
        </w:tc>
        <w:tc>
          <w:tcPr>
            <w:tcW w:w="1134" w:type="dxa"/>
          </w:tcPr>
          <w:p w14:paraId="411CD5B1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P-value</w:t>
            </w:r>
          </w:p>
        </w:tc>
      </w:tr>
      <w:tr w:rsidR="00600FC0" w:rsidRPr="00DA0FD4" w14:paraId="53F97DEA" w14:textId="77777777" w:rsidTr="00600FC0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229E899C" w14:textId="575CC6DA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% specificity cutoff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711DE9E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962F09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974BBA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410826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E24ABB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59D939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EF5220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2E571C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D0C3EF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</w:tr>
      <w:tr w:rsidR="00600FC0" w:rsidRPr="00DA0FD4" w14:paraId="6CBD5E6C" w14:textId="77777777" w:rsidTr="00600FC0">
        <w:trPr>
          <w:gridBefore w:val="1"/>
          <w:wBefore w:w="284" w:type="dxa"/>
          <w:trHeight w:val="317"/>
        </w:trPr>
        <w:tc>
          <w:tcPr>
            <w:tcW w:w="2688" w:type="dxa"/>
          </w:tcPr>
          <w:p w14:paraId="25606EE6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7F8B2ED0" w14:textId="51645D1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29 (0.601–0.856)</w:t>
            </w:r>
          </w:p>
        </w:tc>
        <w:tc>
          <w:tcPr>
            <w:tcW w:w="1560" w:type="dxa"/>
          </w:tcPr>
          <w:p w14:paraId="198FE9C9" w14:textId="7C0428E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0.</w:t>
            </w:r>
            <w:r w:rsidR="00F40361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41088030" w14:textId="6A44ECF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701" w:type="dxa"/>
          </w:tcPr>
          <w:p w14:paraId="7E2A85CE" w14:textId="3617262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34" w:type="dxa"/>
          </w:tcPr>
          <w:p w14:paraId="405C1DE8" w14:textId="467BBCF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134" w:type="dxa"/>
          </w:tcPr>
          <w:p w14:paraId="28F420AE" w14:textId="569C27BF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709" w:type="dxa"/>
          </w:tcPr>
          <w:p w14:paraId="38966D0E" w14:textId="73A8D0C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.9</w:t>
            </w:r>
            <w:r w:rsidR="000C149F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7DE2949D" w14:textId="7B0DF0DA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34" w:type="dxa"/>
          </w:tcPr>
          <w:p w14:paraId="786C45C4" w14:textId="47CD6B3A" w:rsidR="00143293" w:rsidRPr="00DA0FD4" w:rsidRDefault="00143293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03*</w:t>
            </w:r>
          </w:p>
        </w:tc>
      </w:tr>
      <w:tr w:rsidR="00600FC0" w:rsidRPr="00DA0FD4" w14:paraId="311A9D9C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37DC3691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162630B8" w14:textId="1F1A2E7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50 (0.510–0.790)</w:t>
            </w:r>
          </w:p>
        </w:tc>
        <w:tc>
          <w:tcPr>
            <w:tcW w:w="1560" w:type="dxa"/>
          </w:tcPr>
          <w:p w14:paraId="5227C6BA" w14:textId="2F6B098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559" w:type="dxa"/>
          </w:tcPr>
          <w:p w14:paraId="5AFFBD23" w14:textId="6B5A867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701" w:type="dxa"/>
          </w:tcPr>
          <w:p w14:paraId="2007D350" w14:textId="116E892F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134" w:type="dxa"/>
          </w:tcPr>
          <w:p w14:paraId="6742779B" w14:textId="5E40E1E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134" w:type="dxa"/>
          </w:tcPr>
          <w:p w14:paraId="7BF36373" w14:textId="6389460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709" w:type="dxa"/>
          </w:tcPr>
          <w:p w14:paraId="433B336E" w14:textId="2515E7D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708" w:type="dxa"/>
          </w:tcPr>
          <w:p w14:paraId="5130D827" w14:textId="10E71FD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</w:t>
            </w:r>
            <w:r w:rsidR="00F40361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59E13E29" w14:textId="2E976378" w:rsidR="00143293" w:rsidRPr="00DA0FD4" w:rsidRDefault="00143293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49*</w:t>
            </w:r>
          </w:p>
        </w:tc>
      </w:tr>
      <w:tr w:rsidR="00600FC0" w:rsidRPr="00DA0FD4" w14:paraId="3199A1E5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651D4708" w14:textId="6E13F2E0" w:rsidR="00143293" w:rsidRPr="00DA0FD4" w:rsidRDefault="005561DF" w:rsidP="0014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143293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2F3AE42F" w14:textId="61E6649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02 (0.452–0.751)</w:t>
            </w:r>
          </w:p>
        </w:tc>
        <w:tc>
          <w:tcPr>
            <w:tcW w:w="1560" w:type="dxa"/>
          </w:tcPr>
          <w:p w14:paraId="0150B698" w14:textId="73BFF25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</w:t>
            </w:r>
            <w:r w:rsidR="00F40361" w:rsidRPr="00DA0FD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559" w:type="dxa"/>
          </w:tcPr>
          <w:p w14:paraId="10799EB1" w14:textId="07E501B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701" w:type="dxa"/>
          </w:tcPr>
          <w:p w14:paraId="24C9ABFE" w14:textId="667E0CB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134" w:type="dxa"/>
          </w:tcPr>
          <w:p w14:paraId="67D7FD62" w14:textId="3A7427A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134" w:type="dxa"/>
          </w:tcPr>
          <w:p w14:paraId="64209372" w14:textId="4E49E62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709" w:type="dxa"/>
          </w:tcPr>
          <w:p w14:paraId="50C561B7" w14:textId="55336E1F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.1</w:t>
            </w:r>
            <w:r w:rsidR="000C149F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F429980" w14:textId="642C217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34" w:type="dxa"/>
          </w:tcPr>
          <w:p w14:paraId="79078C2D" w14:textId="00CFAC7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81</w:t>
            </w:r>
          </w:p>
        </w:tc>
      </w:tr>
      <w:tr w:rsidR="00600FC0" w:rsidRPr="00DA0FD4" w14:paraId="15B137E9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6DE4984B" w14:textId="1043A0E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75B367BC" w14:textId="4A9C17F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69 (0.419–0.720)</w:t>
            </w:r>
          </w:p>
        </w:tc>
        <w:tc>
          <w:tcPr>
            <w:tcW w:w="1560" w:type="dxa"/>
          </w:tcPr>
          <w:p w14:paraId="7E9F861D" w14:textId="03FE520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2.</w:t>
            </w:r>
            <w:r w:rsidR="00F40361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8E8F940" w14:textId="2E6EB5AE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701" w:type="dxa"/>
          </w:tcPr>
          <w:p w14:paraId="2CAEE9B0" w14:textId="7636B0B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</w:tcPr>
          <w:p w14:paraId="4D47CBD2" w14:textId="6FD12AA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</w:tcPr>
          <w:p w14:paraId="56630AAF" w14:textId="09FE76D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709" w:type="dxa"/>
          </w:tcPr>
          <w:p w14:paraId="309DBBC9" w14:textId="51E5D86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</w:t>
            </w:r>
            <w:r w:rsidR="00F812ED" w:rsidRPr="00DA0FD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08" w:type="dxa"/>
          </w:tcPr>
          <w:p w14:paraId="2E39CA30" w14:textId="552339DE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34" w:type="dxa"/>
          </w:tcPr>
          <w:p w14:paraId="7A0E67CE" w14:textId="3A17273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361</w:t>
            </w:r>
          </w:p>
        </w:tc>
      </w:tr>
      <w:tr w:rsidR="00600FC0" w:rsidRPr="00DA0FD4" w14:paraId="4402B5FD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4ABA92AD" w14:textId="77777777" w:rsidR="00143293" w:rsidRPr="00DA0FD4" w:rsidRDefault="00143293" w:rsidP="001432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7299D70E" w14:textId="6EDA34C4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37 (0.389–0.685)</w:t>
            </w:r>
          </w:p>
        </w:tc>
        <w:tc>
          <w:tcPr>
            <w:tcW w:w="1560" w:type="dxa"/>
          </w:tcPr>
          <w:p w14:paraId="12DC169F" w14:textId="36B85FE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.7</w:t>
            </w:r>
            <w:r w:rsidR="00F40361" w:rsidRPr="00DA0F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205C7FD8" w14:textId="1D099B24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701" w:type="dxa"/>
          </w:tcPr>
          <w:p w14:paraId="17A15025" w14:textId="2ADF518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34" w:type="dxa"/>
          </w:tcPr>
          <w:p w14:paraId="228C6AA5" w14:textId="3513E87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134" w:type="dxa"/>
          </w:tcPr>
          <w:p w14:paraId="7FE3EF30" w14:textId="5971374A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709" w:type="dxa"/>
          </w:tcPr>
          <w:p w14:paraId="665C0DEE" w14:textId="21F05B4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1</w:t>
            </w:r>
            <w:r w:rsidR="000C149F" w:rsidRPr="00DA0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</w:tcPr>
          <w:p w14:paraId="748F4949" w14:textId="5DC70BA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</w:tcPr>
          <w:p w14:paraId="37FB6FF4" w14:textId="254863B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26</w:t>
            </w:r>
          </w:p>
        </w:tc>
      </w:tr>
      <w:tr w:rsidR="00600FC0" w:rsidRPr="00DA0FD4" w14:paraId="5572F3C2" w14:textId="77777777" w:rsidTr="00600FC0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370C764A" w14:textId="1D45804D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5% sensitivity cutoff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422C461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D4B2B9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D95C38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B3914F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A49AE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498B13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694346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46B96F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4AB78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</w:tr>
      <w:tr w:rsidR="00600FC0" w:rsidRPr="00DA0FD4" w14:paraId="68690576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35FE3929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74E3B202" w14:textId="362E9EC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29 (0.601–0.856)</w:t>
            </w:r>
          </w:p>
        </w:tc>
        <w:tc>
          <w:tcPr>
            <w:tcW w:w="1560" w:type="dxa"/>
          </w:tcPr>
          <w:p w14:paraId="5E30E7F1" w14:textId="51141B6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3</w:t>
            </w:r>
            <w:r w:rsidR="00F40361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53EF413" w14:textId="71B36FE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701" w:type="dxa"/>
          </w:tcPr>
          <w:p w14:paraId="2B26497B" w14:textId="19B5E5E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134" w:type="dxa"/>
          </w:tcPr>
          <w:p w14:paraId="76DDBF95" w14:textId="25AFB38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134" w:type="dxa"/>
          </w:tcPr>
          <w:p w14:paraId="340BB768" w14:textId="0EEDF1F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709" w:type="dxa"/>
          </w:tcPr>
          <w:p w14:paraId="4087E96C" w14:textId="52A331BA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708" w:type="dxa"/>
          </w:tcPr>
          <w:p w14:paraId="3912A981" w14:textId="6B2C7254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</w:t>
            </w:r>
            <w:r w:rsidR="00F40361" w:rsidRPr="00DA0F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1BFD8877" w14:textId="652636A6" w:rsidR="00143293" w:rsidRPr="00DA0FD4" w:rsidRDefault="00143293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03*</w:t>
            </w:r>
          </w:p>
        </w:tc>
      </w:tr>
      <w:tr w:rsidR="00600FC0" w:rsidRPr="00DA0FD4" w14:paraId="5651A822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20035D9B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3C2ABFB4" w14:textId="4C837DF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50 (0.510–0.790)</w:t>
            </w:r>
          </w:p>
        </w:tc>
        <w:tc>
          <w:tcPr>
            <w:tcW w:w="1560" w:type="dxa"/>
          </w:tcPr>
          <w:p w14:paraId="4F091F4D" w14:textId="56533074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559" w:type="dxa"/>
          </w:tcPr>
          <w:p w14:paraId="2C02AEAE" w14:textId="78005C3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701" w:type="dxa"/>
          </w:tcPr>
          <w:p w14:paraId="7DF41DA7" w14:textId="1533FD7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134" w:type="dxa"/>
          </w:tcPr>
          <w:p w14:paraId="192284B5" w14:textId="514A998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134" w:type="dxa"/>
          </w:tcPr>
          <w:p w14:paraId="5C49E31A" w14:textId="4F4CA75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709" w:type="dxa"/>
          </w:tcPr>
          <w:p w14:paraId="199A4400" w14:textId="6ED73F4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</w:t>
            </w:r>
            <w:r w:rsidR="000C149F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4E2F6886" w14:textId="65C3FAEE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</w:t>
            </w:r>
            <w:r w:rsidR="00F40361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BC9C32F" w14:textId="060B6FFA" w:rsidR="00143293" w:rsidRPr="00DA0FD4" w:rsidRDefault="00143293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49*</w:t>
            </w:r>
          </w:p>
        </w:tc>
      </w:tr>
      <w:tr w:rsidR="00600FC0" w:rsidRPr="00DA0FD4" w14:paraId="1E1BB632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15ABF3D3" w14:textId="098A0DE4" w:rsidR="00143293" w:rsidRPr="00DA0FD4" w:rsidRDefault="005561DF" w:rsidP="0014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143293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00B5A678" w14:textId="28CA465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02 (0.452–0.751)</w:t>
            </w:r>
          </w:p>
        </w:tc>
        <w:tc>
          <w:tcPr>
            <w:tcW w:w="1560" w:type="dxa"/>
          </w:tcPr>
          <w:p w14:paraId="53C001A4" w14:textId="6BEAA79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  <w:r w:rsidR="00F40361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080BC554" w14:textId="7600ACD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701" w:type="dxa"/>
          </w:tcPr>
          <w:p w14:paraId="469DD0CD" w14:textId="032ECF8A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134" w:type="dxa"/>
          </w:tcPr>
          <w:p w14:paraId="2F602589" w14:textId="0FCC725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1134" w:type="dxa"/>
          </w:tcPr>
          <w:p w14:paraId="168CC32D" w14:textId="2A32CD4C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709" w:type="dxa"/>
          </w:tcPr>
          <w:p w14:paraId="312856FC" w14:textId="60DDD4E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08" w:type="dxa"/>
          </w:tcPr>
          <w:p w14:paraId="739DDFE1" w14:textId="0E9F7FC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1</w:t>
            </w:r>
            <w:r w:rsidR="000C149F" w:rsidRPr="00DA0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0AA2AEE1" w14:textId="7FD36BFC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81</w:t>
            </w:r>
          </w:p>
        </w:tc>
      </w:tr>
      <w:tr w:rsidR="00600FC0" w:rsidRPr="00DA0FD4" w14:paraId="51BE3BF2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28296871" w14:textId="0BADEDF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57988D71" w14:textId="696C1FC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69 (0.419–0.720)</w:t>
            </w:r>
          </w:p>
        </w:tc>
        <w:tc>
          <w:tcPr>
            <w:tcW w:w="1560" w:type="dxa"/>
          </w:tcPr>
          <w:p w14:paraId="12771274" w14:textId="23A68F1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  <w:r w:rsidR="00F40361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7D0B9CEA" w14:textId="251CF34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01" w:type="dxa"/>
          </w:tcPr>
          <w:p w14:paraId="418FC6BA" w14:textId="12A70F8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134" w:type="dxa"/>
          </w:tcPr>
          <w:p w14:paraId="43C7A204" w14:textId="14C1C2DF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134" w:type="dxa"/>
          </w:tcPr>
          <w:p w14:paraId="5C9F4220" w14:textId="6A17406D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709" w:type="dxa"/>
          </w:tcPr>
          <w:p w14:paraId="64B8BB30" w14:textId="320CF9B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0</w:t>
            </w:r>
            <w:r w:rsidR="000C149F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1DF1FA0E" w14:textId="0B00DA24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4" w:type="dxa"/>
          </w:tcPr>
          <w:p w14:paraId="6712A7DA" w14:textId="6CE29C2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361</w:t>
            </w:r>
          </w:p>
        </w:tc>
      </w:tr>
      <w:tr w:rsidR="00600FC0" w:rsidRPr="00DA0FD4" w14:paraId="7F76CE04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0A0EA662" w14:textId="77777777" w:rsidR="00143293" w:rsidRPr="00DA0FD4" w:rsidRDefault="00143293" w:rsidP="001432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6F11AD8E" w14:textId="61AF1B5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37 (0.389–0.685)</w:t>
            </w:r>
          </w:p>
        </w:tc>
        <w:tc>
          <w:tcPr>
            <w:tcW w:w="1560" w:type="dxa"/>
          </w:tcPr>
          <w:p w14:paraId="143C0405" w14:textId="7619418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5D72E8CA" w14:textId="470B88F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C597755" w14:textId="318D649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2F43CB93" w14:textId="1F1B3FFA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56E59C1F" w14:textId="7D4C020C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709" w:type="dxa"/>
          </w:tcPr>
          <w:p w14:paraId="41A3234F" w14:textId="1F62038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8" w:type="dxa"/>
          </w:tcPr>
          <w:p w14:paraId="2A8E6392" w14:textId="7C41E04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338E91A9" w14:textId="4C8D7CE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26</w:t>
            </w:r>
          </w:p>
        </w:tc>
      </w:tr>
      <w:tr w:rsidR="00600FC0" w:rsidRPr="00DA0FD4" w14:paraId="0ED6B1B5" w14:textId="77777777" w:rsidTr="00600FC0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0BCA768D" w14:textId="0E57BB0E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 xml:space="preserve">Optimal cutoff 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132C5E1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DE2D98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87E694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A584BF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E26A14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0C612D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F8C202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378537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FE7B8E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</w:p>
        </w:tc>
      </w:tr>
      <w:tr w:rsidR="00600FC0" w:rsidRPr="00DA0FD4" w14:paraId="47E77E06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5D6C2C4B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Casein sIgE</w:t>
            </w:r>
          </w:p>
        </w:tc>
        <w:tc>
          <w:tcPr>
            <w:tcW w:w="2131" w:type="dxa"/>
          </w:tcPr>
          <w:p w14:paraId="19EC1449" w14:textId="18C09EC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729 (0.601–0.856)</w:t>
            </w:r>
          </w:p>
        </w:tc>
        <w:tc>
          <w:tcPr>
            <w:tcW w:w="1560" w:type="dxa"/>
          </w:tcPr>
          <w:p w14:paraId="10D30299" w14:textId="4BC47E3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59" w:type="dxa"/>
          </w:tcPr>
          <w:p w14:paraId="0A176567" w14:textId="0D98EFCC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701" w:type="dxa"/>
          </w:tcPr>
          <w:p w14:paraId="3E99CE46" w14:textId="4C9D244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134" w:type="dxa"/>
          </w:tcPr>
          <w:p w14:paraId="2D8B3390" w14:textId="23F793B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134" w:type="dxa"/>
          </w:tcPr>
          <w:p w14:paraId="5045F6E0" w14:textId="1EAFDD8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709" w:type="dxa"/>
          </w:tcPr>
          <w:p w14:paraId="271CC7DE" w14:textId="0663E42D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708" w:type="dxa"/>
          </w:tcPr>
          <w:p w14:paraId="162C56FC" w14:textId="5E082F5D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3</w:t>
            </w:r>
            <w:r w:rsidR="00F40361" w:rsidRPr="00DA0F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3E11B207" w14:textId="6AFC8F30" w:rsidR="00143293" w:rsidRPr="00DA0FD4" w:rsidRDefault="00143293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03*</w:t>
            </w:r>
          </w:p>
        </w:tc>
      </w:tr>
      <w:tr w:rsidR="00600FC0" w:rsidRPr="00DA0FD4" w14:paraId="2ABBC4C9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16DA90F6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Milk sIgE</w:t>
            </w:r>
          </w:p>
        </w:tc>
        <w:tc>
          <w:tcPr>
            <w:tcW w:w="2131" w:type="dxa"/>
          </w:tcPr>
          <w:p w14:paraId="59F7EC9B" w14:textId="0DBC965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50 (0.510–0.790)</w:t>
            </w:r>
          </w:p>
        </w:tc>
        <w:tc>
          <w:tcPr>
            <w:tcW w:w="1560" w:type="dxa"/>
          </w:tcPr>
          <w:p w14:paraId="173CDBD7" w14:textId="26329CF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559" w:type="dxa"/>
          </w:tcPr>
          <w:p w14:paraId="14CA7F4E" w14:textId="22BCCECA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701" w:type="dxa"/>
          </w:tcPr>
          <w:p w14:paraId="37828FA7" w14:textId="3A40795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134" w:type="dxa"/>
          </w:tcPr>
          <w:p w14:paraId="26CDDBFA" w14:textId="0980104E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134" w:type="dxa"/>
          </w:tcPr>
          <w:p w14:paraId="427CC549" w14:textId="0478145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709" w:type="dxa"/>
          </w:tcPr>
          <w:p w14:paraId="47A95597" w14:textId="74535E2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</w:t>
            </w:r>
            <w:r w:rsidR="000C149F" w:rsidRPr="00DA0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4645540D" w14:textId="3F336E1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1</w:t>
            </w:r>
            <w:r w:rsidR="00F40361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CB65A86" w14:textId="760E2144" w:rsidR="00143293" w:rsidRPr="00DA0FD4" w:rsidRDefault="00143293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  <w:b/>
                <w:bCs/>
              </w:rPr>
              <w:t>0.049*</w:t>
            </w:r>
          </w:p>
        </w:tc>
      </w:tr>
      <w:tr w:rsidR="00600FC0" w:rsidRPr="00DA0FD4" w14:paraId="69044402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00792179" w14:textId="5EA8C582" w:rsidR="00143293" w:rsidRPr="00DA0FD4" w:rsidRDefault="005561DF" w:rsidP="0014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l</w:t>
            </w:r>
            <w:r w:rsidR="00143293" w:rsidRPr="00DA0FD4">
              <w:rPr>
                <w:rFonts w:ascii="Times New Roman" w:hAnsi="Times New Roman" w:cs="Times New Roman"/>
              </w:rPr>
              <w:t>actalbumin sIgE</w:t>
            </w:r>
          </w:p>
        </w:tc>
        <w:tc>
          <w:tcPr>
            <w:tcW w:w="2131" w:type="dxa"/>
          </w:tcPr>
          <w:p w14:paraId="4205D940" w14:textId="4106E1E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02 (0.452–0.751)</w:t>
            </w:r>
          </w:p>
        </w:tc>
        <w:tc>
          <w:tcPr>
            <w:tcW w:w="1560" w:type="dxa"/>
          </w:tcPr>
          <w:p w14:paraId="756C523A" w14:textId="21A933D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1.</w:t>
            </w:r>
            <w:r w:rsidR="00F40361" w:rsidRPr="00DA0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579B688A" w14:textId="0FEFFAB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1701" w:type="dxa"/>
          </w:tcPr>
          <w:p w14:paraId="00065E83" w14:textId="056F62D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134" w:type="dxa"/>
          </w:tcPr>
          <w:p w14:paraId="0F647C0B" w14:textId="794FB30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134" w:type="dxa"/>
          </w:tcPr>
          <w:p w14:paraId="1CF76B2C" w14:textId="098C5FDE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709" w:type="dxa"/>
          </w:tcPr>
          <w:p w14:paraId="5AD72874" w14:textId="22CDC23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.9</w:t>
            </w:r>
            <w:r w:rsidR="000C149F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B37DDFC" w14:textId="393C94F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4" w:type="dxa"/>
          </w:tcPr>
          <w:p w14:paraId="794BB8FA" w14:textId="171F1F39" w:rsidR="00143293" w:rsidRPr="00DA0FD4" w:rsidRDefault="00143293" w:rsidP="00143293">
            <w:pPr>
              <w:rPr>
                <w:rFonts w:ascii="Times New Roman" w:hAnsi="Times New Roman" w:cs="Times New Roman"/>
                <w:b/>
                <w:bCs/>
              </w:rPr>
            </w:pPr>
            <w:r w:rsidRPr="00DA0FD4">
              <w:rPr>
                <w:rFonts w:ascii="Times New Roman" w:hAnsi="Times New Roman" w:cs="Times New Roman"/>
              </w:rPr>
              <w:t>0.181</w:t>
            </w:r>
          </w:p>
        </w:tc>
      </w:tr>
      <w:tr w:rsidR="00600FC0" w:rsidRPr="00DA0FD4" w14:paraId="3CF8DFBB" w14:textId="77777777" w:rsidTr="00600FC0">
        <w:trPr>
          <w:gridBefore w:val="1"/>
          <w:wBefore w:w="284" w:type="dxa"/>
        </w:trPr>
        <w:tc>
          <w:tcPr>
            <w:tcW w:w="2688" w:type="dxa"/>
          </w:tcPr>
          <w:p w14:paraId="63B1DDDC" w14:textId="5C1E00A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eta</w:t>
            </w:r>
            <w:r w:rsidR="005561DF">
              <w:rPr>
                <w:rFonts w:ascii="Times New Roman" w:hAnsi="Times New Roman" w:cs="Times New Roman"/>
              </w:rPr>
              <w:t>-</w:t>
            </w:r>
            <w:r w:rsidRPr="00DA0FD4">
              <w:rPr>
                <w:rFonts w:ascii="Times New Roman" w:hAnsi="Times New Roman" w:cs="Times New Roman"/>
              </w:rPr>
              <w:t>lactoglobulin sIgE</w:t>
            </w:r>
          </w:p>
        </w:tc>
        <w:tc>
          <w:tcPr>
            <w:tcW w:w="2131" w:type="dxa"/>
          </w:tcPr>
          <w:p w14:paraId="399938A8" w14:textId="2A765310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69 (0.419–0.720)</w:t>
            </w:r>
          </w:p>
        </w:tc>
        <w:tc>
          <w:tcPr>
            <w:tcW w:w="1560" w:type="dxa"/>
          </w:tcPr>
          <w:p w14:paraId="461F68E9" w14:textId="1512D242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4</w:t>
            </w:r>
            <w:r w:rsidR="00F40361" w:rsidRPr="00DA0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3E08915B" w14:textId="4AB7979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701" w:type="dxa"/>
          </w:tcPr>
          <w:p w14:paraId="69BD1A4F" w14:textId="17F868A6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1134" w:type="dxa"/>
          </w:tcPr>
          <w:p w14:paraId="16A74921" w14:textId="6BA50579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134" w:type="dxa"/>
          </w:tcPr>
          <w:p w14:paraId="2AAD3734" w14:textId="25BC3F95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709" w:type="dxa"/>
          </w:tcPr>
          <w:p w14:paraId="522B92EB" w14:textId="1633844F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708" w:type="dxa"/>
          </w:tcPr>
          <w:p w14:paraId="6CB010B8" w14:textId="05BC4CD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</w:t>
            </w:r>
            <w:r w:rsidR="009234E6" w:rsidRPr="00DA0F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</w:tcPr>
          <w:p w14:paraId="397E4A65" w14:textId="1FFD886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361</w:t>
            </w:r>
          </w:p>
        </w:tc>
      </w:tr>
      <w:tr w:rsidR="00600FC0" w:rsidRPr="00DA0FD4" w14:paraId="2BFD66AC" w14:textId="77777777" w:rsidTr="00600FC0">
        <w:trPr>
          <w:gridBefore w:val="1"/>
          <w:wBefore w:w="284" w:type="dxa"/>
          <w:trHeight w:val="89"/>
        </w:trPr>
        <w:tc>
          <w:tcPr>
            <w:tcW w:w="2688" w:type="dxa"/>
          </w:tcPr>
          <w:p w14:paraId="32ABD703" w14:textId="77777777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131" w:type="dxa"/>
          </w:tcPr>
          <w:p w14:paraId="05644BE9" w14:textId="5E9C77D8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37 (0.389–0.685)</w:t>
            </w:r>
          </w:p>
        </w:tc>
        <w:tc>
          <w:tcPr>
            <w:tcW w:w="1560" w:type="dxa"/>
          </w:tcPr>
          <w:p w14:paraId="73C0D77F" w14:textId="318E6F2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0</w:t>
            </w:r>
            <w:r w:rsidR="009234E6" w:rsidRPr="00DA0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81829A2" w14:textId="00F7E59B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701" w:type="dxa"/>
          </w:tcPr>
          <w:p w14:paraId="6202077D" w14:textId="6B25D8B4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134" w:type="dxa"/>
          </w:tcPr>
          <w:p w14:paraId="02E625DF" w14:textId="6370FFDD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134" w:type="dxa"/>
          </w:tcPr>
          <w:p w14:paraId="52479F39" w14:textId="0F08A6DE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709" w:type="dxa"/>
          </w:tcPr>
          <w:p w14:paraId="20B424EE" w14:textId="4F12F943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1.1</w:t>
            </w:r>
            <w:r w:rsidR="000C149F" w:rsidRPr="00DA0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</w:tcPr>
          <w:p w14:paraId="39F97310" w14:textId="0B1C9C71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5</w:t>
            </w:r>
            <w:r w:rsidR="009234E6" w:rsidRPr="00DA0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31BFF3EC" w14:textId="5C65AD54" w:rsidR="00143293" w:rsidRPr="00DA0FD4" w:rsidRDefault="00143293" w:rsidP="00143293">
            <w:pPr>
              <w:rPr>
                <w:rFonts w:ascii="Times New Roman" w:hAnsi="Times New Roman" w:cs="Times New Roman"/>
              </w:rPr>
            </w:pPr>
            <w:r w:rsidRPr="00DA0FD4">
              <w:rPr>
                <w:rFonts w:ascii="Times New Roman" w:hAnsi="Times New Roman" w:cs="Times New Roman"/>
              </w:rPr>
              <w:t>0.626</w:t>
            </w:r>
          </w:p>
        </w:tc>
      </w:tr>
    </w:tbl>
    <w:p w14:paraId="5EFD4223" w14:textId="77777777" w:rsidR="00143293" w:rsidRPr="00DA0FD4" w:rsidRDefault="00143293" w:rsidP="00143293">
      <w:pPr>
        <w:rPr>
          <w:rFonts w:ascii="Times New Roman" w:hAnsi="Times New Roman" w:cs="Times New Roman"/>
        </w:rPr>
      </w:pPr>
    </w:p>
    <w:p w14:paraId="5400BE43" w14:textId="77777777" w:rsidR="00143293" w:rsidRPr="00DA0FD4" w:rsidRDefault="00143293" w:rsidP="00143293">
      <w:pPr>
        <w:rPr>
          <w:rFonts w:ascii="Times New Roman" w:hAnsi="Times New Roman" w:cs="Times New Roman"/>
        </w:rPr>
      </w:pPr>
    </w:p>
    <w:p w14:paraId="39CA0024" w14:textId="77777777" w:rsidR="00143293" w:rsidRPr="00DA0FD4" w:rsidRDefault="00143293" w:rsidP="00143293">
      <w:pPr>
        <w:rPr>
          <w:rFonts w:ascii="Times New Roman" w:hAnsi="Times New Roman" w:cs="Times New Roman"/>
        </w:rPr>
      </w:pPr>
    </w:p>
    <w:p w14:paraId="338EE42D" w14:textId="62E7C739" w:rsidR="00143293" w:rsidRPr="00143293" w:rsidRDefault="00143293" w:rsidP="00143293">
      <w:pPr>
        <w:rPr>
          <w:rFonts w:ascii="Times New Roman" w:hAnsi="Times New Roman" w:cs="Times New Roman"/>
        </w:rPr>
      </w:pPr>
      <w:r w:rsidRPr="00DA0FD4">
        <w:rPr>
          <w:rFonts w:ascii="Times New Roman" w:hAnsi="Times New Roman" w:cs="Times New Roman"/>
        </w:rPr>
        <w:t>Supplementa</w:t>
      </w:r>
      <w:r w:rsidR="00443CFB">
        <w:rPr>
          <w:rFonts w:ascii="Times New Roman" w:hAnsi="Times New Roman" w:cs="Times New Roman"/>
        </w:rPr>
        <w:t>r</w:t>
      </w:r>
      <w:r w:rsidRPr="00DA0FD4">
        <w:rPr>
          <w:rFonts w:ascii="Times New Roman" w:hAnsi="Times New Roman" w:cs="Times New Roman"/>
        </w:rPr>
        <w:t xml:space="preserve">y table 1. Cutoff values </w:t>
      </w:r>
      <w:r w:rsidR="00F812ED" w:rsidRPr="00DA0FD4">
        <w:rPr>
          <w:rFonts w:ascii="Times New Roman" w:hAnsi="Times New Roman" w:cs="Times New Roman"/>
        </w:rPr>
        <w:t>for</w:t>
      </w:r>
      <w:r w:rsidRPr="00DA0FD4">
        <w:rPr>
          <w:rFonts w:ascii="Times New Roman" w:hAnsi="Times New Roman" w:cs="Times New Roman"/>
        </w:rPr>
        <w:t xml:space="preserve"> all measured sIgE</w:t>
      </w:r>
      <w:r w:rsidR="00EA6771" w:rsidRPr="00DA0FD4">
        <w:rPr>
          <w:rFonts w:ascii="Times New Roman" w:hAnsi="Times New Roman" w:cs="Times New Roman"/>
        </w:rPr>
        <w:t xml:space="preserve"> tests</w:t>
      </w:r>
      <w:r w:rsidRPr="00DA0FD4">
        <w:rPr>
          <w:rFonts w:ascii="Times New Roman" w:hAnsi="Times New Roman" w:cs="Times New Roman"/>
        </w:rPr>
        <w:t xml:space="preserve"> for all children (1A, N=127), </w:t>
      </w:r>
      <w:r w:rsidRPr="00DA0FD4">
        <w:rPr>
          <w:rFonts w:ascii="Times New Roman" w:hAnsi="Times New Roman" w:cs="Times New Roman"/>
          <w:u w:val="single"/>
        </w:rPr>
        <w:t>&lt;</w:t>
      </w:r>
      <w:r w:rsidRPr="00DA0FD4">
        <w:rPr>
          <w:rFonts w:ascii="Times New Roman" w:hAnsi="Times New Roman" w:cs="Times New Roman"/>
        </w:rPr>
        <w:t>3-year-old children (1B, N=68) and &gt;3-year-old children (1C, N=59)</w:t>
      </w:r>
      <w:r w:rsidR="00F812ED" w:rsidRPr="00DA0FD4">
        <w:rPr>
          <w:rFonts w:ascii="Times New Roman" w:hAnsi="Times New Roman" w:cs="Times New Roman"/>
        </w:rPr>
        <w:t xml:space="preserve"> to predict HM OFC outcome</w:t>
      </w:r>
      <w:r w:rsidRPr="00DA0FD4">
        <w:rPr>
          <w:rFonts w:ascii="Times New Roman" w:hAnsi="Times New Roman" w:cs="Times New Roman"/>
        </w:rPr>
        <w:t>. Cut</w:t>
      </w:r>
      <w:r w:rsidR="00F812ED" w:rsidRPr="00DA0FD4">
        <w:rPr>
          <w:rFonts w:ascii="Times New Roman" w:hAnsi="Times New Roman" w:cs="Times New Roman"/>
        </w:rPr>
        <w:t>o</w:t>
      </w:r>
      <w:r w:rsidRPr="00DA0FD4">
        <w:rPr>
          <w:rFonts w:ascii="Times New Roman" w:hAnsi="Times New Roman" w:cs="Times New Roman"/>
        </w:rPr>
        <w:t>ff points closest to 95% specificity and 95% sensitivity were determined and optimal cutoff value</w:t>
      </w:r>
      <w:r w:rsidR="00F812ED" w:rsidRPr="00DA0FD4">
        <w:rPr>
          <w:rFonts w:ascii="Times New Roman" w:hAnsi="Times New Roman" w:cs="Times New Roman"/>
        </w:rPr>
        <w:t>s</w:t>
      </w:r>
      <w:r w:rsidRPr="00DA0FD4">
        <w:rPr>
          <w:rFonts w:ascii="Times New Roman" w:hAnsi="Times New Roman" w:cs="Times New Roman"/>
        </w:rPr>
        <w:t xml:space="preserve"> w</w:t>
      </w:r>
      <w:r w:rsidR="00F812ED" w:rsidRPr="00DA0FD4">
        <w:rPr>
          <w:rFonts w:ascii="Times New Roman" w:hAnsi="Times New Roman" w:cs="Times New Roman"/>
        </w:rPr>
        <w:t>ere</w:t>
      </w:r>
      <w:r w:rsidRPr="00DA0FD4">
        <w:rPr>
          <w:rFonts w:ascii="Times New Roman" w:hAnsi="Times New Roman" w:cs="Times New Roman"/>
        </w:rPr>
        <w:t xml:space="preserve"> chosen based on maximal Youden’s index. </w:t>
      </w:r>
      <w:r w:rsidR="00F812ED" w:rsidRPr="00DA0FD4">
        <w:rPr>
          <w:rFonts w:ascii="Times New Roman" w:hAnsi="Times New Roman" w:cs="Times New Roman"/>
        </w:rPr>
        <w:t xml:space="preserve">For BSA, </w:t>
      </w:r>
      <w:r w:rsidRPr="00DA0FD4">
        <w:rPr>
          <w:rFonts w:ascii="Times New Roman" w:hAnsi="Times New Roman" w:cs="Times New Roman"/>
        </w:rPr>
        <w:t xml:space="preserve">95% sensitivity cutoff value could not be reached. sIgE: specific IgE, BSA: bovine serum albumin, AUC: area under the curve, CI: confidence interval, kU/L: kilounits per </w:t>
      </w:r>
      <w:r w:rsidR="004D378E" w:rsidRPr="00DA0FD4">
        <w:rPr>
          <w:rFonts w:ascii="Times New Roman" w:hAnsi="Times New Roman" w:cs="Times New Roman"/>
        </w:rPr>
        <w:t>lite</w:t>
      </w:r>
      <w:r w:rsidR="00170B65">
        <w:rPr>
          <w:rFonts w:ascii="Times New Roman" w:hAnsi="Times New Roman" w:cs="Times New Roman"/>
        </w:rPr>
        <w:t>r</w:t>
      </w:r>
      <w:r w:rsidRPr="00DA0FD4">
        <w:rPr>
          <w:rFonts w:ascii="Times New Roman" w:hAnsi="Times New Roman" w:cs="Times New Roman"/>
        </w:rPr>
        <w:t>, PPV: positive predictive value, NPV: negative predictive value, LR+: positive likelihood ratio, LR–: negative likelihood ratio</w:t>
      </w:r>
      <w:r w:rsidR="00F812ED" w:rsidRPr="00DA0FD4">
        <w:rPr>
          <w:rFonts w:ascii="Times New Roman" w:hAnsi="Times New Roman" w:cs="Times New Roman"/>
        </w:rPr>
        <w:t>, HM OFC: heated milk oral food challenge</w:t>
      </w:r>
      <w:r w:rsidRPr="00DA0FD4">
        <w:rPr>
          <w:rFonts w:ascii="Times New Roman" w:hAnsi="Times New Roman" w:cs="Times New Roman"/>
        </w:rPr>
        <w:t>. *</w:t>
      </w:r>
      <w:r w:rsidR="005561DF">
        <w:rPr>
          <w:rFonts w:ascii="Times New Roman" w:hAnsi="Times New Roman" w:cs="Times New Roman"/>
        </w:rPr>
        <w:t xml:space="preserve"> </w:t>
      </w:r>
      <w:r w:rsidRPr="00DA0FD4">
        <w:rPr>
          <w:rFonts w:ascii="Times New Roman" w:hAnsi="Times New Roman" w:cs="Times New Roman"/>
        </w:rPr>
        <w:t xml:space="preserve">denotes a statistically significant </w:t>
      </w:r>
      <w:r w:rsidR="00146315" w:rsidRPr="00DA0FD4">
        <w:rPr>
          <w:rFonts w:ascii="Times New Roman" w:hAnsi="Times New Roman" w:cs="Times New Roman"/>
        </w:rPr>
        <w:t>difference</w:t>
      </w:r>
      <w:r w:rsidR="005561DF">
        <w:rPr>
          <w:rFonts w:ascii="Times New Roman" w:hAnsi="Times New Roman" w:cs="Times New Roman"/>
        </w:rPr>
        <w:t xml:space="preserve"> (p &lt; .05)</w:t>
      </w:r>
      <w:r w:rsidR="00146315" w:rsidRPr="00DA0FD4">
        <w:rPr>
          <w:rFonts w:ascii="Times New Roman" w:hAnsi="Times New Roman" w:cs="Times New Roman"/>
        </w:rPr>
        <w:t xml:space="preserve"> in sIgE values between </w:t>
      </w:r>
      <w:r w:rsidR="00F812ED" w:rsidRPr="00DA0FD4">
        <w:rPr>
          <w:rFonts w:ascii="Times New Roman" w:hAnsi="Times New Roman" w:cs="Times New Roman"/>
        </w:rPr>
        <w:t xml:space="preserve">HM OFC </w:t>
      </w:r>
      <w:r w:rsidR="00146315" w:rsidRPr="00DA0FD4">
        <w:rPr>
          <w:rFonts w:ascii="Times New Roman" w:hAnsi="Times New Roman" w:cs="Times New Roman"/>
        </w:rPr>
        <w:t>negative and positive</w:t>
      </w:r>
      <w:r w:rsidR="00F812ED" w:rsidRPr="00DA0FD4">
        <w:rPr>
          <w:rFonts w:ascii="Times New Roman" w:hAnsi="Times New Roman" w:cs="Times New Roman"/>
        </w:rPr>
        <w:t xml:space="preserve"> groups</w:t>
      </w:r>
      <w:r w:rsidR="00146315" w:rsidRPr="00DA0FD4">
        <w:rPr>
          <w:rFonts w:ascii="Times New Roman" w:hAnsi="Times New Roman" w:cs="Times New Roman"/>
        </w:rPr>
        <w:t>.</w:t>
      </w:r>
      <w:r w:rsidR="00146315">
        <w:rPr>
          <w:rFonts w:ascii="Times New Roman" w:hAnsi="Times New Roman" w:cs="Times New Roman"/>
        </w:rPr>
        <w:t xml:space="preserve"> </w:t>
      </w:r>
    </w:p>
    <w:sectPr w:rsidR="00143293" w:rsidRPr="00143293" w:rsidSect="008E5C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DB1FD" w14:textId="77777777" w:rsidR="00290707" w:rsidRDefault="00290707" w:rsidP="00143293">
      <w:pPr>
        <w:spacing w:after="0" w:line="240" w:lineRule="auto"/>
      </w:pPr>
      <w:r>
        <w:separator/>
      </w:r>
    </w:p>
  </w:endnote>
  <w:endnote w:type="continuationSeparator" w:id="0">
    <w:p w14:paraId="3D18AABA" w14:textId="77777777" w:rsidR="00290707" w:rsidRDefault="00290707" w:rsidP="00143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7D936" w14:textId="77777777" w:rsidR="00290707" w:rsidRDefault="00290707" w:rsidP="00143293">
      <w:pPr>
        <w:spacing w:after="0" w:line="240" w:lineRule="auto"/>
      </w:pPr>
      <w:r>
        <w:separator/>
      </w:r>
    </w:p>
  </w:footnote>
  <w:footnote w:type="continuationSeparator" w:id="0">
    <w:p w14:paraId="63781234" w14:textId="77777777" w:rsidR="00290707" w:rsidRDefault="00290707" w:rsidP="001432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29"/>
    <w:rsid w:val="000C149F"/>
    <w:rsid w:val="00143293"/>
    <w:rsid w:val="00146315"/>
    <w:rsid w:val="00151B91"/>
    <w:rsid w:val="00170B65"/>
    <w:rsid w:val="00290707"/>
    <w:rsid w:val="00324F51"/>
    <w:rsid w:val="003D5CC1"/>
    <w:rsid w:val="003F2356"/>
    <w:rsid w:val="00443CFB"/>
    <w:rsid w:val="00496AC6"/>
    <w:rsid w:val="004D378E"/>
    <w:rsid w:val="004E4E33"/>
    <w:rsid w:val="005561DF"/>
    <w:rsid w:val="00600FC0"/>
    <w:rsid w:val="0061724F"/>
    <w:rsid w:val="006731D2"/>
    <w:rsid w:val="006B4609"/>
    <w:rsid w:val="00737B9B"/>
    <w:rsid w:val="007C3149"/>
    <w:rsid w:val="007D4034"/>
    <w:rsid w:val="007D629B"/>
    <w:rsid w:val="008377B7"/>
    <w:rsid w:val="00877A03"/>
    <w:rsid w:val="008E5C29"/>
    <w:rsid w:val="008F32B0"/>
    <w:rsid w:val="009160B7"/>
    <w:rsid w:val="009234E6"/>
    <w:rsid w:val="0098557A"/>
    <w:rsid w:val="009A2456"/>
    <w:rsid w:val="009B2378"/>
    <w:rsid w:val="00A1577A"/>
    <w:rsid w:val="00A35584"/>
    <w:rsid w:val="00A44BC5"/>
    <w:rsid w:val="00A61937"/>
    <w:rsid w:val="00A85278"/>
    <w:rsid w:val="00AF0E09"/>
    <w:rsid w:val="00B02A84"/>
    <w:rsid w:val="00B95404"/>
    <w:rsid w:val="00C11AEB"/>
    <w:rsid w:val="00CF7903"/>
    <w:rsid w:val="00D14B06"/>
    <w:rsid w:val="00DA0FD4"/>
    <w:rsid w:val="00EA6771"/>
    <w:rsid w:val="00EC4468"/>
    <w:rsid w:val="00F40361"/>
    <w:rsid w:val="00F43D62"/>
    <w:rsid w:val="00F517CD"/>
    <w:rsid w:val="00F8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352E56"/>
  <w15:chartTrackingRefBased/>
  <w15:docId w15:val="{33239D74-7096-4F2D-960C-5E7F9A3F7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5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C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C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C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C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C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C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C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C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C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C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C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C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C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5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5C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C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5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C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C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5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3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293"/>
  </w:style>
  <w:style w:type="paragraph" w:styleId="Footer">
    <w:name w:val="footer"/>
    <w:basedOn w:val="Normal"/>
    <w:link w:val="FooterChar"/>
    <w:uiPriority w:val="99"/>
    <w:unhideWhenUsed/>
    <w:rsid w:val="00143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inen, Otso L T</dc:creator>
  <cp:keywords/>
  <dc:description/>
  <cp:lastModifiedBy>Nieminen, Otso L T</cp:lastModifiedBy>
  <cp:revision>4</cp:revision>
  <dcterms:created xsi:type="dcterms:W3CDTF">2025-07-16T09:33:00Z</dcterms:created>
  <dcterms:modified xsi:type="dcterms:W3CDTF">2025-07-16T11:15:00Z</dcterms:modified>
</cp:coreProperties>
</file>